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380E4" w14:textId="4683487A" w:rsidR="00F46843" w:rsidRPr="00F4027C" w:rsidRDefault="004D7A2B" w:rsidP="009651A7">
      <w:pPr>
        <w:bidi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 2</w:t>
      </w:r>
      <w:r w:rsidR="002148C5" w:rsidRPr="00F4027C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="00F46843" w:rsidRPr="00F4027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46843" w:rsidRPr="00C4108C">
        <w:rPr>
          <w:rFonts w:ascii="Times New Roman" w:hAnsi="Times New Roman"/>
          <w:color w:val="000000"/>
          <w:sz w:val="24"/>
        </w:rPr>
        <w:t xml:space="preserve">Comparison of fruit and vegetable item scores for </w:t>
      </w:r>
      <w:r w:rsidR="002148C5" w:rsidRPr="00C4108C">
        <w:rPr>
          <w:rFonts w:ascii="Times New Roman" w:hAnsi="Times New Roman"/>
          <w:color w:val="000000"/>
          <w:sz w:val="24"/>
        </w:rPr>
        <w:t xml:space="preserve">the </w:t>
      </w:r>
      <w:r w:rsidR="00F46843" w:rsidRPr="00C4108C">
        <w:rPr>
          <w:rFonts w:ascii="Times New Roman" w:hAnsi="Times New Roman"/>
          <w:color w:val="000000"/>
          <w:sz w:val="24"/>
        </w:rPr>
        <w:t xml:space="preserve">control </w:t>
      </w:r>
      <w:r w:rsidR="0098737D" w:rsidRPr="00C4108C">
        <w:rPr>
          <w:rFonts w:ascii="Times New Roman" w:hAnsi="Times New Roman"/>
          <w:color w:val="000000"/>
          <w:sz w:val="24"/>
        </w:rPr>
        <w:t>(n</w:t>
      </w:r>
      <w:r w:rsidR="00284FA6">
        <w:rPr>
          <w:rFonts w:ascii="Times New Roman" w:hAnsi="Times New Roman"/>
          <w:color w:val="000000"/>
          <w:sz w:val="24"/>
        </w:rPr>
        <w:t xml:space="preserve"> </w:t>
      </w:r>
      <w:r w:rsidR="00AB0549" w:rsidRPr="00C4108C">
        <w:rPr>
          <w:rFonts w:ascii="Times New Roman" w:hAnsi="Times New Roman"/>
          <w:color w:val="000000"/>
          <w:sz w:val="24"/>
        </w:rPr>
        <w:t>=</w:t>
      </w:r>
      <w:r w:rsidR="00284FA6">
        <w:rPr>
          <w:rFonts w:ascii="Times New Roman" w:hAnsi="Times New Roman"/>
          <w:color w:val="000000"/>
          <w:sz w:val="24"/>
        </w:rPr>
        <w:t xml:space="preserve"> </w:t>
      </w:r>
      <w:r w:rsidR="0098737D" w:rsidRPr="00C4108C">
        <w:rPr>
          <w:rFonts w:ascii="Times New Roman" w:hAnsi="Times New Roman"/>
          <w:color w:val="000000"/>
          <w:sz w:val="24"/>
        </w:rPr>
        <w:t xml:space="preserve">49) </w:t>
      </w:r>
      <w:r w:rsidR="00F46843" w:rsidRPr="00C4108C">
        <w:rPr>
          <w:rFonts w:ascii="Times New Roman" w:hAnsi="Times New Roman"/>
          <w:color w:val="000000"/>
          <w:sz w:val="24"/>
        </w:rPr>
        <w:t xml:space="preserve">and intervention </w:t>
      </w:r>
      <w:r w:rsidR="0098737D" w:rsidRPr="00C4108C">
        <w:rPr>
          <w:rFonts w:ascii="Times New Roman" w:hAnsi="Times New Roman"/>
          <w:color w:val="000000"/>
          <w:sz w:val="24"/>
        </w:rPr>
        <w:t>(n</w:t>
      </w:r>
      <w:r w:rsidR="00284FA6">
        <w:rPr>
          <w:rFonts w:ascii="Times New Roman" w:hAnsi="Times New Roman"/>
          <w:color w:val="000000"/>
          <w:sz w:val="24"/>
        </w:rPr>
        <w:t xml:space="preserve"> </w:t>
      </w:r>
      <w:r w:rsidR="0098737D" w:rsidRPr="00C4108C">
        <w:rPr>
          <w:rFonts w:ascii="Times New Roman" w:hAnsi="Times New Roman"/>
          <w:color w:val="000000"/>
          <w:sz w:val="24"/>
        </w:rPr>
        <w:t>=</w:t>
      </w:r>
      <w:r w:rsidR="00284FA6">
        <w:rPr>
          <w:rFonts w:ascii="Times New Roman" w:hAnsi="Times New Roman"/>
          <w:color w:val="000000"/>
          <w:sz w:val="24"/>
        </w:rPr>
        <w:t xml:space="preserve"> </w:t>
      </w:r>
      <w:r w:rsidR="0098737D" w:rsidRPr="00C4108C">
        <w:rPr>
          <w:rFonts w:ascii="Times New Roman" w:hAnsi="Times New Roman"/>
          <w:color w:val="000000"/>
          <w:sz w:val="24"/>
        </w:rPr>
        <w:t xml:space="preserve">55) </w:t>
      </w:r>
      <w:r w:rsidR="00F46843" w:rsidRPr="00C4108C">
        <w:rPr>
          <w:rFonts w:ascii="Times New Roman" w:hAnsi="Times New Roman"/>
          <w:color w:val="000000"/>
          <w:sz w:val="24"/>
        </w:rPr>
        <w:t>group</w:t>
      </w:r>
      <w:r w:rsidR="002148C5" w:rsidRPr="00C4108C">
        <w:rPr>
          <w:rFonts w:ascii="Times New Roman" w:hAnsi="Times New Roman"/>
          <w:color w:val="000000"/>
          <w:sz w:val="24"/>
        </w:rPr>
        <w:t>s</w:t>
      </w:r>
      <w:r w:rsidR="00F46843" w:rsidRPr="00C4108C">
        <w:rPr>
          <w:rFonts w:ascii="Times New Roman" w:hAnsi="Times New Roman"/>
          <w:color w:val="000000"/>
          <w:sz w:val="24"/>
        </w:rPr>
        <w:t xml:space="preserve"> at baseline and after 6 weeks</w:t>
      </w:r>
      <w:r w:rsidR="00341FC7" w:rsidRPr="00EC3F1D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bidiVisual/>
        <w:tblW w:w="0" w:type="auto"/>
        <w:jc w:val="righ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4"/>
        <w:gridCol w:w="1967"/>
        <w:gridCol w:w="2286"/>
        <w:gridCol w:w="2669"/>
      </w:tblGrid>
      <w:tr w:rsidR="00F46843" w:rsidRPr="00F4027C" w14:paraId="7E5C0138" w14:textId="77777777" w:rsidTr="00F4027C">
        <w:trPr>
          <w:trHeight w:val="575"/>
          <w:jc w:val="right"/>
        </w:trPr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34A543" w14:textId="19059F90" w:rsidR="00F46843" w:rsidRPr="00F4027C" w:rsidRDefault="00F46843" w:rsidP="00C4108C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rtl/>
              </w:rPr>
            </w:pPr>
            <w:r w:rsidRPr="00F4027C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B4CDB0" w14:textId="777C4A90" w:rsidR="00F46843" w:rsidRPr="00F4027C" w:rsidRDefault="00F46843" w:rsidP="00C4108C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F402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t</w:t>
            </w:r>
            <w:r w:rsidR="00284FA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F402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ention</w:t>
            </w:r>
            <w:r w:rsidR="004E51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4E5139" w:rsidRPr="004E51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43A451" w14:textId="77777777" w:rsidR="00F46843" w:rsidRPr="00F4027C" w:rsidRDefault="00F46843" w:rsidP="00C4108C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F402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e-intervention</w:t>
            </w:r>
          </w:p>
        </w:tc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0386EE" w14:textId="77777777" w:rsidR="00F46843" w:rsidRPr="00F4027C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F402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tems </w:t>
            </w:r>
          </w:p>
        </w:tc>
      </w:tr>
      <w:tr w:rsidR="00F46843" w:rsidRPr="00F4027C" w14:paraId="7FA4F605" w14:textId="77777777" w:rsidTr="00F4027C">
        <w:trPr>
          <w:jc w:val="right"/>
        </w:trPr>
        <w:tc>
          <w:tcPr>
            <w:tcW w:w="8296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2AA7BA5B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uit juice</w:t>
            </w:r>
          </w:p>
        </w:tc>
      </w:tr>
      <w:tr w:rsidR="00F46843" w:rsidRPr="00F4027C" w14:paraId="56B0044B" w14:textId="77777777" w:rsidTr="00F4027C">
        <w:trPr>
          <w:trHeight w:val="381"/>
          <w:jc w:val="right"/>
        </w:trPr>
        <w:tc>
          <w:tcPr>
            <w:tcW w:w="1374" w:type="dxa"/>
            <w:shd w:val="clear" w:color="auto" w:fill="auto"/>
          </w:tcPr>
          <w:p w14:paraId="767F0A29" w14:textId="20D1A28C" w:rsidR="00F46843" w:rsidRPr="00110319" w:rsidRDefault="00DE2678" w:rsidP="00DE2678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DE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967" w:type="dxa"/>
            <w:shd w:val="clear" w:color="auto" w:fill="auto"/>
          </w:tcPr>
          <w:p w14:paraId="02B5B9EA" w14:textId="3ACD847D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2286" w:type="dxa"/>
            <w:shd w:val="clear" w:color="auto" w:fill="auto"/>
          </w:tcPr>
          <w:p w14:paraId="10A9F298" w14:textId="79608281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proofErr w:type="gramStart"/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±</w:t>
            </w:r>
            <w:proofErr w:type="gramEnd"/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2669" w:type="dxa"/>
            <w:shd w:val="clear" w:color="auto" w:fill="auto"/>
          </w:tcPr>
          <w:p w14:paraId="62CC679E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</w:tr>
      <w:tr w:rsidR="00F46843" w:rsidRPr="00F4027C" w14:paraId="1EDEFFEF" w14:textId="77777777" w:rsidTr="00F4027C">
        <w:trPr>
          <w:trHeight w:val="273"/>
          <w:jc w:val="right"/>
        </w:trPr>
        <w:tc>
          <w:tcPr>
            <w:tcW w:w="1374" w:type="dxa"/>
            <w:shd w:val="clear" w:color="auto" w:fill="auto"/>
          </w:tcPr>
          <w:p w14:paraId="39A1A0AA" w14:textId="1FD9C923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8759C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</w:t>
            </w:r>
          </w:p>
        </w:tc>
        <w:tc>
          <w:tcPr>
            <w:tcW w:w="1967" w:type="dxa"/>
            <w:shd w:val="clear" w:color="auto" w:fill="auto"/>
          </w:tcPr>
          <w:p w14:paraId="089D776C" w14:textId="76A3DE75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863C83" w:rsidRPr="001D318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1.55                      </w:t>
            </w:r>
          </w:p>
        </w:tc>
        <w:tc>
          <w:tcPr>
            <w:tcW w:w="2286" w:type="dxa"/>
            <w:shd w:val="clear" w:color="auto" w:fill="auto"/>
          </w:tcPr>
          <w:p w14:paraId="1BFB1FA9" w14:textId="49F355F7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1.52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0BFA5D6E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</w:tr>
      <w:tr w:rsidR="00863C83" w:rsidRPr="00F4027C" w14:paraId="75A12688" w14:textId="77777777" w:rsidTr="00F4027C">
        <w:trPr>
          <w:trHeight w:val="273"/>
          <w:jc w:val="right"/>
        </w:trPr>
        <w:tc>
          <w:tcPr>
            <w:tcW w:w="1374" w:type="dxa"/>
            <w:shd w:val="clear" w:color="auto" w:fill="auto"/>
          </w:tcPr>
          <w:p w14:paraId="6E18DE6E" w14:textId="77777777" w:rsidR="00863C83" w:rsidRPr="00110319" w:rsidRDefault="00863C8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4B1A1AE5" w14:textId="01060E33" w:rsidR="00863C83" w:rsidRPr="001D318D" w:rsidRDefault="00863C83" w:rsidP="00863C83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2286" w:type="dxa"/>
            <w:shd w:val="clear" w:color="auto" w:fill="auto"/>
          </w:tcPr>
          <w:p w14:paraId="4386A3A0" w14:textId="2933717A" w:rsidR="00863C83" w:rsidRPr="001D318D" w:rsidRDefault="00863C83" w:rsidP="00863C83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2669" w:type="dxa"/>
            <w:shd w:val="clear" w:color="auto" w:fill="auto"/>
          </w:tcPr>
          <w:p w14:paraId="1F400233" w14:textId="288A56F2" w:rsidR="00863C83" w:rsidRPr="00863C83" w:rsidRDefault="00863C8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4F61A9E1" w14:textId="77777777" w:rsidTr="00F4027C">
        <w:trPr>
          <w:trHeight w:val="308"/>
          <w:jc w:val="right"/>
        </w:trPr>
        <w:tc>
          <w:tcPr>
            <w:tcW w:w="8296" w:type="dxa"/>
            <w:gridSpan w:val="4"/>
            <w:shd w:val="clear" w:color="auto" w:fill="auto"/>
          </w:tcPr>
          <w:p w14:paraId="6C0D256D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uit salad</w:t>
            </w:r>
          </w:p>
        </w:tc>
      </w:tr>
      <w:tr w:rsidR="00F46843" w:rsidRPr="00F4027C" w14:paraId="31A58246" w14:textId="77777777" w:rsidTr="00F4027C">
        <w:trPr>
          <w:trHeight w:val="203"/>
          <w:jc w:val="right"/>
        </w:trPr>
        <w:tc>
          <w:tcPr>
            <w:tcW w:w="1374" w:type="dxa"/>
            <w:shd w:val="clear" w:color="auto" w:fill="auto"/>
          </w:tcPr>
          <w:p w14:paraId="70BEEA23" w14:textId="35952293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53E0C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3</w:t>
            </w:r>
          </w:p>
        </w:tc>
        <w:tc>
          <w:tcPr>
            <w:tcW w:w="1967" w:type="dxa"/>
            <w:shd w:val="clear" w:color="auto" w:fill="auto"/>
          </w:tcPr>
          <w:p w14:paraId="672932E7" w14:textId="1735B79B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2286" w:type="dxa"/>
            <w:shd w:val="clear" w:color="auto" w:fill="auto"/>
          </w:tcPr>
          <w:p w14:paraId="3292C13A" w14:textId="02D164BE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2669" w:type="dxa"/>
            <w:shd w:val="clear" w:color="auto" w:fill="auto"/>
          </w:tcPr>
          <w:p w14:paraId="430BAAD5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rol                   </w:t>
            </w:r>
          </w:p>
        </w:tc>
      </w:tr>
      <w:tr w:rsidR="00F46843" w:rsidRPr="00F4027C" w14:paraId="589A0406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3583898D" w14:textId="355C1F4B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8759C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967" w:type="dxa"/>
            <w:shd w:val="clear" w:color="auto" w:fill="auto"/>
          </w:tcPr>
          <w:p w14:paraId="1240C310" w14:textId="36127FAD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8                        </w:t>
            </w:r>
          </w:p>
        </w:tc>
        <w:tc>
          <w:tcPr>
            <w:tcW w:w="2286" w:type="dxa"/>
            <w:shd w:val="clear" w:color="auto" w:fill="auto"/>
          </w:tcPr>
          <w:p w14:paraId="5987F24F" w14:textId="7EB8E198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70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4F67B510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vention                       </w:t>
            </w:r>
          </w:p>
        </w:tc>
      </w:tr>
      <w:tr w:rsidR="001D318D" w:rsidRPr="001D318D" w14:paraId="00A8C950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3801AA9B" w14:textId="77777777" w:rsidR="00065A4B" w:rsidRPr="001D318D" w:rsidRDefault="00065A4B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32FACFDB" w14:textId="2A295B6F" w:rsidR="00065A4B" w:rsidRPr="001D318D" w:rsidRDefault="00065A4B" w:rsidP="004D7A2B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2286" w:type="dxa"/>
            <w:shd w:val="clear" w:color="auto" w:fill="auto"/>
          </w:tcPr>
          <w:p w14:paraId="5B04CC57" w14:textId="0FA58D57" w:rsidR="00065A4B" w:rsidRPr="001D318D" w:rsidRDefault="00065A4B" w:rsidP="004D7A2B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2669" w:type="dxa"/>
            <w:shd w:val="clear" w:color="auto" w:fill="auto"/>
          </w:tcPr>
          <w:p w14:paraId="621FFFE4" w14:textId="371E2A0C" w:rsidR="00065A4B" w:rsidRPr="00122C5E" w:rsidRDefault="00065A4B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2C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</w:p>
        </w:tc>
      </w:tr>
      <w:tr w:rsidR="00F46843" w:rsidRPr="00F4027C" w14:paraId="3B33F813" w14:textId="77777777" w:rsidTr="00F4027C">
        <w:trPr>
          <w:jc w:val="right"/>
        </w:trPr>
        <w:tc>
          <w:tcPr>
            <w:tcW w:w="8296" w:type="dxa"/>
            <w:gridSpan w:val="4"/>
            <w:shd w:val="clear" w:color="auto" w:fill="auto"/>
          </w:tcPr>
          <w:p w14:paraId="27993286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ried fruit</w:t>
            </w:r>
          </w:p>
        </w:tc>
      </w:tr>
      <w:tr w:rsidR="00F46843" w:rsidRPr="00F4027C" w14:paraId="690729A4" w14:textId="77777777" w:rsidTr="00341A0C">
        <w:trPr>
          <w:trHeight w:val="698"/>
          <w:jc w:val="right"/>
        </w:trPr>
        <w:tc>
          <w:tcPr>
            <w:tcW w:w="1374" w:type="dxa"/>
            <w:shd w:val="clear" w:color="auto" w:fill="auto"/>
          </w:tcPr>
          <w:p w14:paraId="53C0CFFC" w14:textId="454618CF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70266" w:rsidRPr="00DE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E2678" w:rsidRPr="00DE26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967" w:type="dxa"/>
            <w:shd w:val="clear" w:color="auto" w:fill="auto"/>
          </w:tcPr>
          <w:p w14:paraId="26F7E3A5" w14:textId="15B37B95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6                       </w:t>
            </w:r>
          </w:p>
        </w:tc>
        <w:tc>
          <w:tcPr>
            <w:tcW w:w="2286" w:type="dxa"/>
            <w:shd w:val="clear" w:color="auto" w:fill="auto"/>
          </w:tcPr>
          <w:p w14:paraId="0EE4F667" w14:textId="2198C43E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2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00CD8F82" w14:textId="77777777" w:rsidR="004D3162" w:rsidRPr="004D3162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rol                               </w:t>
            </w:r>
          </w:p>
        </w:tc>
      </w:tr>
      <w:tr w:rsidR="00F46843" w:rsidRPr="00F4027C" w14:paraId="6501FBC0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52D57A5B" w14:textId="7ADCD1AD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8759C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67" w:type="dxa"/>
            <w:shd w:val="clear" w:color="auto" w:fill="auto"/>
          </w:tcPr>
          <w:p w14:paraId="62C3CB13" w14:textId="7CAD5271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3                   </w:t>
            </w:r>
          </w:p>
        </w:tc>
        <w:tc>
          <w:tcPr>
            <w:tcW w:w="2286" w:type="dxa"/>
            <w:shd w:val="clear" w:color="auto" w:fill="auto"/>
          </w:tcPr>
          <w:p w14:paraId="0C5285D3" w14:textId="2040A3AD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8 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54E4B509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vention                      </w:t>
            </w:r>
          </w:p>
        </w:tc>
      </w:tr>
      <w:tr w:rsidR="001D318D" w:rsidRPr="001D318D" w14:paraId="5A8E22E1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05510BCC" w14:textId="77777777" w:rsidR="00065A4B" w:rsidRPr="00110319" w:rsidRDefault="00065A4B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113E32FB" w14:textId="5881EDB7" w:rsidR="00065A4B" w:rsidRPr="001D318D" w:rsidRDefault="00065A4B" w:rsidP="004D7A2B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2286" w:type="dxa"/>
            <w:shd w:val="clear" w:color="auto" w:fill="auto"/>
          </w:tcPr>
          <w:p w14:paraId="1A367E8F" w14:textId="0B8974D4" w:rsidR="00065A4B" w:rsidRPr="001D318D" w:rsidRDefault="00065A4B" w:rsidP="004D7A2B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2669" w:type="dxa"/>
            <w:shd w:val="clear" w:color="auto" w:fill="auto"/>
          </w:tcPr>
          <w:p w14:paraId="37A1F058" w14:textId="19DCF373" w:rsidR="00065A4B" w:rsidRPr="00122C5E" w:rsidRDefault="00065A4B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2C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328813B5" w14:textId="77777777" w:rsidTr="00F4027C">
        <w:trPr>
          <w:jc w:val="right"/>
        </w:trPr>
        <w:tc>
          <w:tcPr>
            <w:tcW w:w="8296" w:type="dxa"/>
            <w:gridSpan w:val="4"/>
            <w:shd w:val="clear" w:color="auto" w:fill="auto"/>
          </w:tcPr>
          <w:p w14:paraId="1823DAA8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pple</w:t>
            </w:r>
          </w:p>
        </w:tc>
      </w:tr>
      <w:tr w:rsidR="00F46843" w:rsidRPr="00F4027C" w14:paraId="2FACBDDC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2968D4D5" w14:textId="43932354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B53E0C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67" w:type="dxa"/>
            <w:shd w:val="clear" w:color="auto" w:fill="auto"/>
          </w:tcPr>
          <w:p w14:paraId="35B9AD32" w14:textId="6AD3E99B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2286" w:type="dxa"/>
            <w:shd w:val="clear" w:color="auto" w:fill="auto"/>
          </w:tcPr>
          <w:p w14:paraId="2F362B63" w14:textId="5EB5BD44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2669" w:type="dxa"/>
            <w:shd w:val="clear" w:color="auto" w:fill="auto"/>
          </w:tcPr>
          <w:p w14:paraId="4C2B2EBC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rol                         </w:t>
            </w:r>
          </w:p>
        </w:tc>
      </w:tr>
      <w:tr w:rsidR="00F46843" w:rsidRPr="00F4027C" w14:paraId="1E69D842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10FC796A" w14:textId="33EA6E38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95381B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967" w:type="dxa"/>
            <w:shd w:val="clear" w:color="auto" w:fill="auto"/>
          </w:tcPr>
          <w:p w14:paraId="40CA9ED7" w14:textId="7D2AD183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0                      </w:t>
            </w:r>
          </w:p>
        </w:tc>
        <w:tc>
          <w:tcPr>
            <w:tcW w:w="2286" w:type="dxa"/>
            <w:shd w:val="clear" w:color="auto" w:fill="auto"/>
          </w:tcPr>
          <w:p w14:paraId="383C74F3" w14:textId="6EB4796F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8 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025F55C3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vention                     </w:t>
            </w:r>
          </w:p>
        </w:tc>
      </w:tr>
      <w:tr w:rsidR="00065A4B" w:rsidRPr="00F4027C" w14:paraId="0FFE47C8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5DC1E509" w14:textId="77777777" w:rsidR="00065A4B" w:rsidRPr="00065A4B" w:rsidRDefault="00065A4B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727C611C" w14:textId="7EBF14D8" w:rsidR="00065A4B" w:rsidRPr="001D318D" w:rsidRDefault="00065A4B" w:rsidP="004D7A2B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2286" w:type="dxa"/>
            <w:shd w:val="clear" w:color="auto" w:fill="auto"/>
          </w:tcPr>
          <w:p w14:paraId="28A65D05" w14:textId="038F9FAE" w:rsidR="00065A4B" w:rsidRPr="001D318D" w:rsidRDefault="00065A4B" w:rsidP="004D7A2B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2669" w:type="dxa"/>
            <w:shd w:val="clear" w:color="auto" w:fill="auto"/>
          </w:tcPr>
          <w:p w14:paraId="114B4762" w14:textId="29147A95" w:rsidR="00065A4B" w:rsidRPr="00770266" w:rsidRDefault="00065A4B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0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7C130982" w14:textId="77777777" w:rsidTr="00F4027C">
        <w:trPr>
          <w:jc w:val="right"/>
        </w:trPr>
        <w:tc>
          <w:tcPr>
            <w:tcW w:w="8296" w:type="dxa"/>
            <w:gridSpan w:val="4"/>
            <w:shd w:val="clear" w:color="auto" w:fill="auto"/>
          </w:tcPr>
          <w:p w14:paraId="5D9A1B38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ange</w:t>
            </w:r>
          </w:p>
        </w:tc>
      </w:tr>
      <w:tr w:rsidR="00F46843" w:rsidRPr="00F4027C" w14:paraId="4713DB63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0160BC16" w14:textId="37ED7768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 w:rsidR="00B53E0C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67" w:type="dxa"/>
            <w:shd w:val="clear" w:color="auto" w:fill="auto"/>
          </w:tcPr>
          <w:p w14:paraId="771C5535" w14:textId="1CA3986E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3                     </w:t>
            </w:r>
          </w:p>
        </w:tc>
        <w:tc>
          <w:tcPr>
            <w:tcW w:w="2286" w:type="dxa"/>
            <w:shd w:val="clear" w:color="auto" w:fill="auto"/>
          </w:tcPr>
          <w:p w14:paraId="14FDBB75" w14:textId="4B1B663D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5 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650D376A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rol                              </w:t>
            </w:r>
          </w:p>
        </w:tc>
      </w:tr>
      <w:tr w:rsidR="00F46843" w:rsidRPr="00F4027C" w14:paraId="64E6A444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5FD444CC" w14:textId="2C0A962B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.</w:t>
            </w:r>
            <w:r w:rsidR="0095381B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967" w:type="dxa"/>
            <w:shd w:val="clear" w:color="auto" w:fill="auto"/>
          </w:tcPr>
          <w:p w14:paraId="6D602C29" w14:textId="752E076D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4                     </w:t>
            </w:r>
          </w:p>
        </w:tc>
        <w:tc>
          <w:tcPr>
            <w:tcW w:w="2286" w:type="dxa"/>
            <w:shd w:val="clear" w:color="auto" w:fill="auto"/>
          </w:tcPr>
          <w:p w14:paraId="1D8B09DF" w14:textId="01DFD591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2 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7A0675EB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vention                       </w:t>
            </w:r>
          </w:p>
        </w:tc>
      </w:tr>
      <w:tr w:rsidR="007F5F1B" w:rsidRPr="00F4027C" w14:paraId="1A2E8529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3EB4AEF9" w14:textId="77777777" w:rsidR="007F5F1B" w:rsidRPr="00110319" w:rsidRDefault="007F5F1B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34A95775" w14:textId="2D2FAABE" w:rsidR="007F5F1B" w:rsidRPr="001D318D" w:rsidRDefault="007F5F1B" w:rsidP="004D7A2B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2286" w:type="dxa"/>
            <w:shd w:val="clear" w:color="auto" w:fill="auto"/>
          </w:tcPr>
          <w:p w14:paraId="5F8CE48A" w14:textId="18B5FA91" w:rsidR="007F5F1B" w:rsidRPr="001D318D" w:rsidRDefault="007F5F1B" w:rsidP="004D7A2B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2669" w:type="dxa"/>
            <w:shd w:val="clear" w:color="auto" w:fill="auto"/>
          </w:tcPr>
          <w:p w14:paraId="3B287573" w14:textId="05B73B35" w:rsidR="007F5F1B" w:rsidRPr="00770266" w:rsidRDefault="007F5F1B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0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3D62E6EC" w14:textId="77777777" w:rsidTr="00F4027C">
        <w:trPr>
          <w:jc w:val="right"/>
        </w:trPr>
        <w:tc>
          <w:tcPr>
            <w:tcW w:w="8296" w:type="dxa"/>
            <w:gridSpan w:val="4"/>
            <w:shd w:val="clear" w:color="auto" w:fill="auto"/>
          </w:tcPr>
          <w:p w14:paraId="7F38B41E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ar</w:t>
            </w:r>
          </w:p>
        </w:tc>
      </w:tr>
      <w:tr w:rsidR="00F46843" w:rsidRPr="00F4027C" w14:paraId="3FFF2EEA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1641C7AD" w14:textId="185A415A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967" w:type="dxa"/>
            <w:shd w:val="clear" w:color="auto" w:fill="auto"/>
          </w:tcPr>
          <w:p w14:paraId="7495E673" w14:textId="0310BD9F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2286" w:type="dxa"/>
            <w:shd w:val="clear" w:color="auto" w:fill="auto"/>
          </w:tcPr>
          <w:p w14:paraId="35B6C93B" w14:textId="34473B1B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9  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4052B539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rol                                                 </w:t>
            </w:r>
          </w:p>
        </w:tc>
      </w:tr>
      <w:tr w:rsidR="00F46843" w:rsidRPr="00F4027C" w14:paraId="651D4639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0BB71822" w14:textId="5989E7C5" w:rsidR="00F46843" w:rsidRPr="00110319" w:rsidRDefault="00F46843" w:rsidP="007F5F1B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95381B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967" w:type="dxa"/>
            <w:shd w:val="clear" w:color="auto" w:fill="auto"/>
          </w:tcPr>
          <w:p w14:paraId="0A2580AF" w14:textId="2BB34A14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9                     </w:t>
            </w:r>
          </w:p>
        </w:tc>
        <w:tc>
          <w:tcPr>
            <w:tcW w:w="2286" w:type="dxa"/>
            <w:shd w:val="clear" w:color="auto" w:fill="auto"/>
          </w:tcPr>
          <w:p w14:paraId="5BC6731E" w14:textId="182DBA35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8  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673B32EB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vention                      </w:t>
            </w:r>
          </w:p>
        </w:tc>
      </w:tr>
      <w:tr w:rsidR="007F5F1B" w:rsidRPr="00F4027C" w14:paraId="66804491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3771603D" w14:textId="77777777" w:rsidR="007F5F1B" w:rsidRPr="00110319" w:rsidRDefault="007F5F1B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1385C773" w14:textId="1A8D54C0" w:rsidR="007F5F1B" w:rsidRPr="001D318D" w:rsidRDefault="007F5F1B" w:rsidP="004D7A2B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2286" w:type="dxa"/>
            <w:shd w:val="clear" w:color="auto" w:fill="auto"/>
          </w:tcPr>
          <w:p w14:paraId="0E413E9A" w14:textId="3AF8F79B" w:rsidR="007F5F1B" w:rsidRPr="001D318D" w:rsidRDefault="007F5F1B" w:rsidP="004D7A2B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2669" w:type="dxa"/>
            <w:shd w:val="clear" w:color="auto" w:fill="auto"/>
          </w:tcPr>
          <w:p w14:paraId="780B59C8" w14:textId="0318B00A" w:rsidR="007F5F1B" w:rsidRPr="00770266" w:rsidRDefault="007F5F1B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0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5C37B633" w14:textId="77777777" w:rsidTr="00F4027C">
        <w:trPr>
          <w:jc w:val="right"/>
        </w:trPr>
        <w:tc>
          <w:tcPr>
            <w:tcW w:w="8296" w:type="dxa"/>
            <w:gridSpan w:val="4"/>
            <w:shd w:val="clear" w:color="auto" w:fill="auto"/>
          </w:tcPr>
          <w:p w14:paraId="2F1BE548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ndarin</w:t>
            </w:r>
          </w:p>
        </w:tc>
      </w:tr>
      <w:tr w:rsidR="00F46843" w:rsidRPr="00F4027C" w14:paraId="059BFE89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6055A176" w14:textId="7C3FD570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53E0C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967" w:type="dxa"/>
            <w:shd w:val="clear" w:color="auto" w:fill="auto"/>
          </w:tcPr>
          <w:p w14:paraId="50200B07" w14:textId="2D4D4E09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75                     </w:t>
            </w:r>
          </w:p>
        </w:tc>
        <w:tc>
          <w:tcPr>
            <w:tcW w:w="2286" w:type="dxa"/>
            <w:shd w:val="clear" w:color="auto" w:fill="auto"/>
          </w:tcPr>
          <w:p w14:paraId="7853D93E" w14:textId="09B76D64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0   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43C20739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</w:tr>
      <w:tr w:rsidR="00F46843" w:rsidRPr="00F4027C" w14:paraId="7FAFCEE6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4C8085AA" w14:textId="0CC9E0F6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15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70266" w:rsidRPr="005015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01518" w:rsidRPr="005015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967" w:type="dxa"/>
            <w:shd w:val="clear" w:color="auto" w:fill="auto"/>
          </w:tcPr>
          <w:p w14:paraId="7994B7ED" w14:textId="5CEC38B1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2                     </w:t>
            </w:r>
          </w:p>
        </w:tc>
        <w:tc>
          <w:tcPr>
            <w:tcW w:w="2286" w:type="dxa"/>
            <w:shd w:val="clear" w:color="auto" w:fill="auto"/>
          </w:tcPr>
          <w:p w14:paraId="5960F1E3" w14:textId="6D47D44F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80  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772C75CA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vention                       </w:t>
            </w:r>
          </w:p>
        </w:tc>
      </w:tr>
      <w:tr w:rsidR="008B025D" w:rsidRPr="00F4027C" w14:paraId="25D95C93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3F6C327F" w14:textId="77777777" w:rsidR="008B025D" w:rsidRPr="008B025D" w:rsidRDefault="008B025D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34DA13C5" w14:textId="290408DD" w:rsidR="008B025D" w:rsidRPr="001D318D" w:rsidRDefault="008B025D" w:rsidP="004D7A2B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2286" w:type="dxa"/>
            <w:shd w:val="clear" w:color="auto" w:fill="auto"/>
          </w:tcPr>
          <w:p w14:paraId="2D353A0B" w14:textId="0F4018CC" w:rsidR="008B025D" w:rsidRPr="001D318D" w:rsidRDefault="008B025D" w:rsidP="004D7A2B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2669" w:type="dxa"/>
            <w:shd w:val="clear" w:color="auto" w:fill="auto"/>
          </w:tcPr>
          <w:p w14:paraId="6E008ACA" w14:textId="1EC12A2D" w:rsidR="008B025D" w:rsidRPr="00892376" w:rsidRDefault="008B025D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23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44EBE054" w14:textId="77777777" w:rsidTr="00F4027C">
        <w:trPr>
          <w:jc w:val="right"/>
        </w:trPr>
        <w:tc>
          <w:tcPr>
            <w:tcW w:w="8296" w:type="dxa"/>
            <w:gridSpan w:val="4"/>
            <w:shd w:val="clear" w:color="auto" w:fill="auto"/>
          </w:tcPr>
          <w:p w14:paraId="16A14BF6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rapefruit                        </w:t>
            </w:r>
          </w:p>
        </w:tc>
      </w:tr>
      <w:tr w:rsidR="00F46843" w:rsidRPr="00F4027C" w14:paraId="2CFF7F64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2809C6B1" w14:textId="1AD4D1B4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53E0C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967" w:type="dxa"/>
            <w:shd w:val="clear" w:color="auto" w:fill="auto"/>
          </w:tcPr>
          <w:p w14:paraId="1A18356B" w14:textId="77A8DE1F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1                     </w:t>
            </w:r>
          </w:p>
        </w:tc>
        <w:tc>
          <w:tcPr>
            <w:tcW w:w="2286" w:type="dxa"/>
            <w:shd w:val="clear" w:color="auto" w:fill="auto"/>
          </w:tcPr>
          <w:p w14:paraId="2DC5F76E" w14:textId="245E3C2E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7  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1EB1FB39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rol                               </w:t>
            </w:r>
          </w:p>
        </w:tc>
      </w:tr>
      <w:tr w:rsidR="00F46843" w:rsidRPr="00F4027C" w14:paraId="78060FC7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60C6F651" w14:textId="717DA630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95381B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967" w:type="dxa"/>
            <w:shd w:val="clear" w:color="auto" w:fill="auto"/>
          </w:tcPr>
          <w:p w14:paraId="4BE47D35" w14:textId="4E37805C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9                    </w:t>
            </w:r>
          </w:p>
        </w:tc>
        <w:tc>
          <w:tcPr>
            <w:tcW w:w="2286" w:type="dxa"/>
            <w:shd w:val="clear" w:color="auto" w:fill="auto"/>
          </w:tcPr>
          <w:p w14:paraId="17A436CB" w14:textId="4244267C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9   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11D6C9BD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vention                      </w:t>
            </w:r>
          </w:p>
        </w:tc>
      </w:tr>
      <w:tr w:rsidR="008B025D" w:rsidRPr="00F4027C" w14:paraId="120886C0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183E3FC5" w14:textId="77777777" w:rsidR="008B025D" w:rsidRPr="00110319" w:rsidRDefault="008B025D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27212A6E" w14:textId="7C5D860B" w:rsidR="008B025D" w:rsidRPr="001D318D" w:rsidRDefault="008B025D" w:rsidP="004D7A2B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2286" w:type="dxa"/>
            <w:shd w:val="clear" w:color="auto" w:fill="auto"/>
          </w:tcPr>
          <w:p w14:paraId="3E658AD6" w14:textId="2AEC4D4E" w:rsidR="008B025D" w:rsidRPr="001D318D" w:rsidRDefault="008B025D" w:rsidP="004D7A2B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2669" w:type="dxa"/>
            <w:shd w:val="clear" w:color="auto" w:fill="auto"/>
          </w:tcPr>
          <w:p w14:paraId="588C1B84" w14:textId="6C262786" w:rsidR="008B025D" w:rsidRPr="00892376" w:rsidRDefault="008B025D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23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3BF6C793" w14:textId="77777777" w:rsidTr="00F4027C">
        <w:trPr>
          <w:jc w:val="right"/>
        </w:trPr>
        <w:tc>
          <w:tcPr>
            <w:tcW w:w="8296" w:type="dxa"/>
            <w:gridSpan w:val="4"/>
            <w:shd w:val="clear" w:color="auto" w:fill="auto"/>
          </w:tcPr>
          <w:p w14:paraId="1B98475F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anana</w:t>
            </w:r>
          </w:p>
        </w:tc>
      </w:tr>
      <w:tr w:rsidR="00F46843" w:rsidRPr="00F4027C" w14:paraId="6A2AC582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055337DC" w14:textId="465E862C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53E0C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967" w:type="dxa"/>
            <w:shd w:val="clear" w:color="auto" w:fill="auto"/>
          </w:tcPr>
          <w:p w14:paraId="6492A426" w14:textId="4B852D73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75                   </w:t>
            </w:r>
          </w:p>
        </w:tc>
        <w:tc>
          <w:tcPr>
            <w:tcW w:w="2286" w:type="dxa"/>
            <w:shd w:val="clear" w:color="auto" w:fill="auto"/>
          </w:tcPr>
          <w:p w14:paraId="68B02C9B" w14:textId="4F2D7CC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1    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49AC183D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rol                              </w:t>
            </w:r>
          </w:p>
        </w:tc>
      </w:tr>
      <w:tr w:rsidR="00F46843" w:rsidRPr="00F4027C" w14:paraId="433E8CCA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05E7F4E8" w14:textId="334E21D9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95381B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967" w:type="dxa"/>
            <w:shd w:val="clear" w:color="auto" w:fill="auto"/>
          </w:tcPr>
          <w:p w14:paraId="2EAB123E" w14:textId="1F18BCA1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70                   </w:t>
            </w:r>
          </w:p>
        </w:tc>
        <w:tc>
          <w:tcPr>
            <w:tcW w:w="2286" w:type="dxa"/>
            <w:shd w:val="clear" w:color="auto" w:fill="auto"/>
          </w:tcPr>
          <w:p w14:paraId="73E7A392" w14:textId="13093A44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2669" w:type="dxa"/>
            <w:shd w:val="clear" w:color="auto" w:fill="auto"/>
          </w:tcPr>
          <w:p w14:paraId="187B0A15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vention                                           </w:t>
            </w:r>
          </w:p>
        </w:tc>
      </w:tr>
      <w:tr w:rsidR="000E5EC5" w:rsidRPr="00F4027C" w14:paraId="0234FECA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104135D2" w14:textId="77777777" w:rsidR="000E5EC5" w:rsidRPr="000E5EC5" w:rsidRDefault="000E5EC5" w:rsidP="000E5EC5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30BA79CE" w14:textId="57754FD5" w:rsidR="000E5EC5" w:rsidRPr="001D318D" w:rsidRDefault="000E5EC5" w:rsidP="004D7A2B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2286" w:type="dxa"/>
            <w:shd w:val="clear" w:color="auto" w:fill="auto"/>
          </w:tcPr>
          <w:p w14:paraId="7CDF965E" w14:textId="4A847B97" w:rsidR="000E5EC5" w:rsidRPr="001D318D" w:rsidRDefault="000E5EC5" w:rsidP="004D7A2B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2669" w:type="dxa"/>
            <w:shd w:val="clear" w:color="auto" w:fill="auto"/>
          </w:tcPr>
          <w:p w14:paraId="28989FBE" w14:textId="461F38CA" w:rsidR="000E5EC5" w:rsidRPr="00892376" w:rsidRDefault="000E5EC5" w:rsidP="000E5EC5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23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4BD4C245" w14:textId="77777777" w:rsidTr="00F4027C">
        <w:trPr>
          <w:jc w:val="right"/>
        </w:trPr>
        <w:tc>
          <w:tcPr>
            <w:tcW w:w="8296" w:type="dxa"/>
            <w:gridSpan w:val="4"/>
            <w:shd w:val="clear" w:color="auto" w:fill="auto"/>
          </w:tcPr>
          <w:p w14:paraId="51ABEDF5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ach</w:t>
            </w:r>
          </w:p>
        </w:tc>
      </w:tr>
      <w:tr w:rsidR="00F46843" w:rsidRPr="00F4027C" w14:paraId="39010579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3C2DAAFB" w14:textId="57862832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53E0C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967" w:type="dxa"/>
            <w:shd w:val="clear" w:color="auto" w:fill="auto"/>
          </w:tcPr>
          <w:p w14:paraId="3F0537D3" w14:textId="640D0B02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0                      </w:t>
            </w:r>
          </w:p>
        </w:tc>
        <w:tc>
          <w:tcPr>
            <w:tcW w:w="2286" w:type="dxa"/>
            <w:shd w:val="clear" w:color="auto" w:fill="auto"/>
          </w:tcPr>
          <w:p w14:paraId="463B6EEC" w14:textId="636C306E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3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711B2255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rol                                 </w:t>
            </w:r>
          </w:p>
        </w:tc>
      </w:tr>
      <w:tr w:rsidR="00F46843" w:rsidRPr="00F4027C" w14:paraId="5C452836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773BD0B0" w14:textId="50C0E5EC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95381B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967" w:type="dxa"/>
            <w:shd w:val="clear" w:color="auto" w:fill="auto"/>
          </w:tcPr>
          <w:p w14:paraId="4CC1F90E" w14:textId="488ACA98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9                      </w:t>
            </w:r>
          </w:p>
        </w:tc>
        <w:tc>
          <w:tcPr>
            <w:tcW w:w="2286" w:type="dxa"/>
            <w:shd w:val="clear" w:color="auto" w:fill="auto"/>
          </w:tcPr>
          <w:p w14:paraId="487C7783" w14:textId="0F8B12DF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6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6A01A5DE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vention                         </w:t>
            </w:r>
          </w:p>
        </w:tc>
      </w:tr>
      <w:tr w:rsidR="000E5EC5" w:rsidRPr="00F4027C" w14:paraId="28DBF585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3DADA3B2" w14:textId="77777777" w:rsidR="000E5EC5" w:rsidRPr="00110319" w:rsidRDefault="000E5EC5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496DC2D3" w14:textId="13416DD2" w:rsidR="000E5EC5" w:rsidRPr="001D318D" w:rsidRDefault="000E5EC5" w:rsidP="004D7A2B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2286" w:type="dxa"/>
            <w:shd w:val="clear" w:color="auto" w:fill="auto"/>
          </w:tcPr>
          <w:p w14:paraId="12D7E65B" w14:textId="501ED805" w:rsidR="000E5EC5" w:rsidRPr="001D318D" w:rsidRDefault="000E5EC5" w:rsidP="004D7A2B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2669" w:type="dxa"/>
            <w:shd w:val="clear" w:color="auto" w:fill="auto"/>
          </w:tcPr>
          <w:p w14:paraId="7FACF264" w14:textId="1966A74A" w:rsidR="000E5EC5" w:rsidRPr="00892376" w:rsidRDefault="000E5EC5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23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6A847EEF" w14:textId="77777777" w:rsidTr="00F4027C">
        <w:trPr>
          <w:jc w:val="right"/>
        </w:trPr>
        <w:tc>
          <w:tcPr>
            <w:tcW w:w="8296" w:type="dxa"/>
            <w:gridSpan w:val="4"/>
            <w:shd w:val="clear" w:color="auto" w:fill="auto"/>
          </w:tcPr>
          <w:p w14:paraId="64249567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pricot</w:t>
            </w:r>
          </w:p>
        </w:tc>
      </w:tr>
      <w:tr w:rsidR="00F46843" w:rsidRPr="00F4027C" w14:paraId="2F5D582D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780693F4" w14:textId="4A5223A3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.</w:t>
            </w:r>
            <w:r w:rsidR="00B53E0C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967" w:type="dxa"/>
            <w:shd w:val="clear" w:color="auto" w:fill="auto"/>
          </w:tcPr>
          <w:p w14:paraId="2F66DE85" w14:textId="655FACD5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6                       </w:t>
            </w:r>
          </w:p>
        </w:tc>
        <w:tc>
          <w:tcPr>
            <w:tcW w:w="2286" w:type="dxa"/>
            <w:shd w:val="clear" w:color="auto" w:fill="auto"/>
          </w:tcPr>
          <w:p w14:paraId="187356EE" w14:textId="22764D95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4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1BDAAE4C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rol                               </w:t>
            </w:r>
          </w:p>
        </w:tc>
      </w:tr>
      <w:tr w:rsidR="00F46843" w:rsidRPr="00F4027C" w14:paraId="116B2887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2B0C8387" w14:textId="4C2E0CAA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95381B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67" w:type="dxa"/>
            <w:shd w:val="clear" w:color="auto" w:fill="auto"/>
          </w:tcPr>
          <w:p w14:paraId="1A1E88F8" w14:textId="2F8B1DAE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8                       </w:t>
            </w:r>
          </w:p>
        </w:tc>
        <w:tc>
          <w:tcPr>
            <w:tcW w:w="2286" w:type="dxa"/>
            <w:shd w:val="clear" w:color="auto" w:fill="auto"/>
          </w:tcPr>
          <w:p w14:paraId="20794B0B" w14:textId="06FE59CE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3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68409A45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vention                      </w:t>
            </w:r>
          </w:p>
        </w:tc>
      </w:tr>
      <w:tr w:rsidR="00C6012E" w:rsidRPr="00C6012E" w14:paraId="71943F02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6A1F0304" w14:textId="77777777" w:rsidR="00C6012E" w:rsidRPr="00C6012E" w:rsidRDefault="00C6012E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42C3990E" w14:textId="1DA8B78B" w:rsidR="00C6012E" w:rsidRPr="001D318D" w:rsidRDefault="00C6012E" w:rsidP="004D7A2B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2286" w:type="dxa"/>
            <w:shd w:val="clear" w:color="auto" w:fill="auto"/>
          </w:tcPr>
          <w:p w14:paraId="64D37770" w14:textId="6C96048B" w:rsidR="00C6012E" w:rsidRPr="001D318D" w:rsidRDefault="00C6012E" w:rsidP="004D7A2B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2669" w:type="dxa"/>
            <w:shd w:val="clear" w:color="auto" w:fill="auto"/>
          </w:tcPr>
          <w:p w14:paraId="1F99FD39" w14:textId="5F421E9E" w:rsidR="00C6012E" w:rsidRPr="00892376" w:rsidRDefault="00C6012E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23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7D7142D4" w14:textId="77777777" w:rsidTr="00F4027C">
        <w:trPr>
          <w:jc w:val="right"/>
        </w:trPr>
        <w:tc>
          <w:tcPr>
            <w:tcW w:w="8296" w:type="dxa"/>
            <w:gridSpan w:val="4"/>
            <w:shd w:val="clear" w:color="auto" w:fill="auto"/>
          </w:tcPr>
          <w:p w14:paraId="56FE8641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ngo</w:t>
            </w:r>
          </w:p>
        </w:tc>
      </w:tr>
      <w:tr w:rsidR="00F46843" w:rsidRPr="00F4027C" w14:paraId="62ACE5A2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7D1DA956" w14:textId="5239396A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53E0C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967" w:type="dxa"/>
            <w:shd w:val="clear" w:color="auto" w:fill="auto"/>
          </w:tcPr>
          <w:p w14:paraId="75F63EDA" w14:textId="472EF077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44D26" w:rsidRPr="001D318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</w:p>
        </w:tc>
        <w:tc>
          <w:tcPr>
            <w:tcW w:w="2286" w:type="dxa"/>
            <w:shd w:val="clear" w:color="auto" w:fill="auto"/>
          </w:tcPr>
          <w:p w14:paraId="02D61FB8" w14:textId="1FC7E54E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1.34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6B8B8652" w14:textId="77777777" w:rsidR="00F46843" w:rsidRPr="001D318D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Control                                </w:t>
            </w:r>
          </w:p>
        </w:tc>
      </w:tr>
      <w:tr w:rsidR="00F46843" w:rsidRPr="00F4027C" w14:paraId="79E80898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1DF273B6" w14:textId="785C672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4615D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967" w:type="dxa"/>
            <w:shd w:val="clear" w:color="auto" w:fill="auto"/>
          </w:tcPr>
          <w:p w14:paraId="794DCA41" w14:textId="52B49569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1.51                      </w:t>
            </w:r>
          </w:p>
        </w:tc>
        <w:tc>
          <w:tcPr>
            <w:tcW w:w="2286" w:type="dxa"/>
            <w:shd w:val="clear" w:color="auto" w:fill="auto"/>
          </w:tcPr>
          <w:p w14:paraId="38552835" w14:textId="74D4C032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1.67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35F45830" w14:textId="77777777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Intervention                       </w:t>
            </w:r>
          </w:p>
        </w:tc>
      </w:tr>
      <w:tr w:rsidR="00C6012E" w:rsidRPr="00F4027C" w14:paraId="7CDF167C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5C04E122" w14:textId="77777777" w:rsidR="00C6012E" w:rsidRPr="0096503C" w:rsidRDefault="00C6012E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423DBD94" w14:textId="0BEE4699" w:rsidR="00C6012E" w:rsidRPr="001D318D" w:rsidRDefault="0096503C" w:rsidP="004D7A2B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2286" w:type="dxa"/>
            <w:shd w:val="clear" w:color="auto" w:fill="auto"/>
          </w:tcPr>
          <w:p w14:paraId="559EA3A4" w14:textId="4F16FFC6" w:rsidR="00C6012E" w:rsidRPr="001D318D" w:rsidRDefault="0096503C" w:rsidP="004D7A2B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2669" w:type="dxa"/>
            <w:shd w:val="clear" w:color="auto" w:fill="auto"/>
          </w:tcPr>
          <w:p w14:paraId="41F8B25B" w14:textId="156E938D" w:rsidR="00C6012E" w:rsidRPr="00892376" w:rsidRDefault="00C6012E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23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41EAE8EF" w14:textId="77777777" w:rsidTr="00F4027C">
        <w:trPr>
          <w:jc w:val="right"/>
        </w:trPr>
        <w:tc>
          <w:tcPr>
            <w:tcW w:w="8296" w:type="dxa"/>
            <w:gridSpan w:val="4"/>
            <w:shd w:val="clear" w:color="auto" w:fill="auto"/>
          </w:tcPr>
          <w:p w14:paraId="559EA348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uava</w:t>
            </w:r>
          </w:p>
        </w:tc>
      </w:tr>
      <w:tr w:rsidR="00F46843" w:rsidRPr="00F4027C" w14:paraId="7D83DD82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6BF6E240" w14:textId="405F1E81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1B3B53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67" w:type="dxa"/>
            <w:shd w:val="clear" w:color="auto" w:fill="auto"/>
          </w:tcPr>
          <w:p w14:paraId="7952B1C0" w14:textId="20DE4350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5                      </w:t>
            </w:r>
          </w:p>
        </w:tc>
        <w:tc>
          <w:tcPr>
            <w:tcW w:w="2286" w:type="dxa"/>
            <w:shd w:val="clear" w:color="auto" w:fill="auto"/>
          </w:tcPr>
          <w:p w14:paraId="747A005E" w14:textId="09C9255D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3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076D0C77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rol                                </w:t>
            </w:r>
          </w:p>
        </w:tc>
      </w:tr>
      <w:tr w:rsidR="00F46843" w:rsidRPr="00F4027C" w14:paraId="0B0A0DD6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13E00AA3" w14:textId="1C2210F5" w:rsidR="00F46843" w:rsidRPr="00110319" w:rsidRDefault="00F46843" w:rsidP="00A26EFE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4615D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967" w:type="dxa"/>
            <w:shd w:val="clear" w:color="auto" w:fill="auto"/>
          </w:tcPr>
          <w:p w14:paraId="1504C76A" w14:textId="04AB1756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6                      </w:t>
            </w:r>
          </w:p>
        </w:tc>
        <w:tc>
          <w:tcPr>
            <w:tcW w:w="2286" w:type="dxa"/>
            <w:shd w:val="clear" w:color="auto" w:fill="auto"/>
          </w:tcPr>
          <w:p w14:paraId="7362E9D3" w14:textId="32AAFAB6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2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34B125F6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vention                       </w:t>
            </w:r>
          </w:p>
        </w:tc>
      </w:tr>
      <w:tr w:rsidR="001D318D" w:rsidRPr="001D318D" w14:paraId="0A4686A3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7197507C" w14:textId="77777777" w:rsidR="00A26EFE" w:rsidRPr="00110319" w:rsidRDefault="00A26EFE" w:rsidP="00A26EFE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54F7A7CC" w14:textId="61F15587" w:rsidR="00A26EFE" w:rsidRPr="001D318D" w:rsidRDefault="00A26EFE" w:rsidP="004D7A2B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2286" w:type="dxa"/>
            <w:shd w:val="clear" w:color="auto" w:fill="auto"/>
          </w:tcPr>
          <w:p w14:paraId="3BED159A" w14:textId="026B03AC" w:rsidR="00A26EFE" w:rsidRPr="001D318D" w:rsidRDefault="00A26EFE" w:rsidP="004D7A2B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2669" w:type="dxa"/>
            <w:shd w:val="clear" w:color="auto" w:fill="auto"/>
          </w:tcPr>
          <w:p w14:paraId="11627C48" w14:textId="4EA7E2B2" w:rsidR="00A26EFE" w:rsidRPr="00892376" w:rsidRDefault="00A26EFE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23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6836A5F9" w14:textId="77777777" w:rsidTr="00F4027C">
        <w:trPr>
          <w:jc w:val="right"/>
        </w:trPr>
        <w:tc>
          <w:tcPr>
            <w:tcW w:w="8296" w:type="dxa"/>
            <w:gridSpan w:val="4"/>
            <w:shd w:val="clear" w:color="auto" w:fill="auto"/>
          </w:tcPr>
          <w:p w14:paraId="1BC17873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iwi</w:t>
            </w:r>
          </w:p>
        </w:tc>
      </w:tr>
      <w:tr w:rsidR="00F46843" w:rsidRPr="00F4027C" w14:paraId="46200FD2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138A2544" w14:textId="46E23E66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3</w:t>
            </w:r>
          </w:p>
        </w:tc>
        <w:tc>
          <w:tcPr>
            <w:tcW w:w="1967" w:type="dxa"/>
            <w:shd w:val="clear" w:color="auto" w:fill="auto"/>
          </w:tcPr>
          <w:p w14:paraId="35C45315" w14:textId="6460E1FF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7                     </w:t>
            </w:r>
          </w:p>
        </w:tc>
        <w:tc>
          <w:tcPr>
            <w:tcW w:w="2286" w:type="dxa"/>
            <w:shd w:val="clear" w:color="auto" w:fill="auto"/>
          </w:tcPr>
          <w:p w14:paraId="47B41B01" w14:textId="73CAD138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2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637CCF0D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rol                               </w:t>
            </w:r>
          </w:p>
        </w:tc>
      </w:tr>
      <w:tr w:rsidR="00F46843" w:rsidRPr="00F4027C" w14:paraId="6B3AE3E2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570BCCEB" w14:textId="127C5554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A382C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67" w:type="dxa"/>
            <w:shd w:val="clear" w:color="auto" w:fill="auto"/>
          </w:tcPr>
          <w:p w14:paraId="7AC14735" w14:textId="46C94C8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74                    </w:t>
            </w:r>
          </w:p>
        </w:tc>
        <w:tc>
          <w:tcPr>
            <w:tcW w:w="2286" w:type="dxa"/>
            <w:shd w:val="clear" w:color="auto" w:fill="auto"/>
          </w:tcPr>
          <w:p w14:paraId="63D5B569" w14:textId="3389A232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3  </w:t>
            </w:r>
          </w:p>
        </w:tc>
        <w:tc>
          <w:tcPr>
            <w:tcW w:w="2669" w:type="dxa"/>
            <w:shd w:val="clear" w:color="auto" w:fill="auto"/>
          </w:tcPr>
          <w:p w14:paraId="189D7269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vention                                                          </w:t>
            </w:r>
          </w:p>
        </w:tc>
      </w:tr>
      <w:tr w:rsidR="006E0736" w:rsidRPr="00F4027C" w14:paraId="1B1083FD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08401B82" w14:textId="77777777" w:rsidR="006E0736" w:rsidRPr="00110319" w:rsidRDefault="006E0736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1E6C050C" w14:textId="53919134" w:rsidR="006E0736" w:rsidRPr="001D318D" w:rsidRDefault="006E0736" w:rsidP="004D7A2B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2286" w:type="dxa"/>
            <w:shd w:val="clear" w:color="auto" w:fill="auto"/>
          </w:tcPr>
          <w:p w14:paraId="310A6764" w14:textId="5E7898FA" w:rsidR="006E0736" w:rsidRPr="001D318D" w:rsidRDefault="006E0736" w:rsidP="004D7A2B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2669" w:type="dxa"/>
            <w:shd w:val="clear" w:color="auto" w:fill="auto"/>
          </w:tcPr>
          <w:p w14:paraId="772D2C7C" w14:textId="63A44CF6" w:rsidR="006E0736" w:rsidRPr="00892376" w:rsidRDefault="006E0736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23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760378CE" w14:textId="77777777" w:rsidTr="00F4027C">
        <w:trPr>
          <w:jc w:val="right"/>
        </w:trPr>
        <w:tc>
          <w:tcPr>
            <w:tcW w:w="8296" w:type="dxa"/>
            <w:gridSpan w:val="4"/>
            <w:shd w:val="clear" w:color="auto" w:fill="auto"/>
          </w:tcPr>
          <w:p w14:paraId="4D4548B7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ineapple</w:t>
            </w:r>
          </w:p>
        </w:tc>
      </w:tr>
      <w:tr w:rsidR="00F46843" w:rsidRPr="00F4027C" w14:paraId="7E14F01D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7E3E7F5A" w14:textId="7080A272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B2E52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967" w:type="dxa"/>
            <w:shd w:val="clear" w:color="auto" w:fill="auto"/>
          </w:tcPr>
          <w:p w14:paraId="3EA89E1A" w14:textId="4220391F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7                     </w:t>
            </w:r>
          </w:p>
        </w:tc>
        <w:tc>
          <w:tcPr>
            <w:tcW w:w="2286" w:type="dxa"/>
            <w:shd w:val="clear" w:color="auto" w:fill="auto"/>
          </w:tcPr>
          <w:p w14:paraId="65C60F67" w14:textId="693C35BF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7A49D8F4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rol                               </w:t>
            </w:r>
          </w:p>
        </w:tc>
      </w:tr>
      <w:tr w:rsidR="00F46843" w:rsidRPr="00F4027C" w14:paraId="1A3EAD6C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044C82E6" w14:textId="11E4F5FD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A382C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67" w:type="dxa"/>
            <w:shd w:val="clear" w:color="auto" w:fill="auto"/>
          </w:tcPr>
          <w:p w14:paraId="06465680" w14:textId="45E6D846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1.36                     </w:t>
            </w:r>
          </w:p>
        </w:tc>
        <w:tc>
          <w:tcPr>
            <w:tcW w:w="2286" w:type="dxa"/>
            <w:shd w:val="clear" w:color="auto" w:fill="auto"/>
          </w:tcPr>
          <w:p w14:paraId="53710EAB" w14:textId="4403C0E2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1.41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334C895E" w14:textId="77777777" w:rsidR="00F46843" w:rsidRPr="001D318D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Intervention                      </w:t>
            </w:r>
          </w:p>
        </w:tc>
      </w:tr>
      <w:tr w:rsidR="006E0736" w:rsidRPr="00F4027C" w14:paraId="59014F0D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362E7F8A" w14:textId="77777777" w:rsidR="006E0736" w:rsidRPr="006E0736" w:rsidRDefault="006E0736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30DF9505" w14:textId="17BDA715" w:rsidR="006E0736" w:rsidRPr="001D318D" w:rsidRDefault="006E0736" w:rsidP="006F28BE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2286" w:type="dxa"/>
            <w:shd w:val="clear" w:color="auto" w:fill="auto"/>
          </w:tcPr>
          <w:p w14:paraId="0C64AA06" w14:textId="61BF7EA2" w:rsidR="006E0736" w:rsidRPr="001D318D" w:rsidRDefault="006E0736" w:rsidP="006F28BE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2669" w:type="dxa"/>
            <w:shd w:val="clear" w:color="auto" w:fill="auto"/>
          </w:tcPr>
          <w:p w14:paraId="0CDB6D6B" w14:textId="224293DF" w:rsidR="006E0736" w:rsidRPr="00892376" w:rsidRDefault="006E0736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23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34AAA990" w14:textId="77777777" w:rsidTr="00F4027C">
        <w:trPr>
          <w:jc w:val="right"/>
        </w:trPr>
        <w:tc>
          <w:tcPr>
            <w:tcW w:w="8296" w:type="dxa"/>
            <w:gridSpan w:val="4"/>
            <w:shd w:val="clear" w:color="auto" w:fill="auto"/>
          </w:tcPr>
          <w:p w14:paraId="718FCCA4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rape</w:t>
            </w:r>
          </w:p>
        </w:tc>
      </w:tr>
      <w:tr w:rsidR="00F46843" w:rsidRPr="00F4027C" w14:paraId="413FEB64" w14:textId="77777777" w:rsidTr="00F4027C">
        <w:trPr>
          <w:trHeight w:val="452"/>
          <w:jc w:val="right"/>
        </w:trPr>
        <w:tc>
          <w:tcPr>
            <w:tcW w:w="1374" w:type="dxa"/>
            <w:shd w:val="clear" w:color="auto" w:fill="auto"/>
          </w:tcPr>
          <w:p w14:paraId="1237C811" w14:textId="0A69FAED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B2E52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</w:t>
            </w:r>
          </w:p>
        </w:tc>
        <w:tc>
          <w:tcPr>
            <w:tcW w:w="1967" w:type="dxa"/>
            <w:shd w:val="clear" w:color="auto" w:fill="auto"/>
          </w:tcPr>
          <w:p w14:paraId="0102E3FC" w14:textId="5F0B7491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6                      </w:t>
            </w:r>
          </w:p>
        </w:tc>
        <w:tc>
          <w:tcPr>
            <w:tcW w:w="2286" w:type="dxa"/>
            <w:shd w:val="clear" w:color="auto" w:fill="auto"/>
          </w:tcPr>
          <w:p w14:paraId="66F0E9AD" w14:textId="5583D00B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1 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4341755B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</w:tr>
      <w:tr w:rsidR="00F46843" w:rsidRPr="00F4027C" w14:paraId="61B85D0B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4C36322B" w14:textId="1ECC030F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A382C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967" w:type="dxa"/>
            <w:shd w:val="clear" w:color="auto" w:fill="auto"/>
          </w:tcPr>
          <w:p w14:paraId="562F8977" w14:textId="3CD10904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1.61                      </w:t>
            </w:r>
          </w:p>
        </w:tc>
        <w:tc>
          <w:tcPr>
            <w:tcW w:w="2286" w:type="dxa"/>
            <w:shd w:val="clear" w:color="auto" w:fill="auto"/>
          </w:tcPr>
          <w:p w14:paraId="78B97F02" w14:textId="6ECBCE82" w:rsidR="00F46843" w:rsidRPr="001D318D" w:rsidRDefault="00547104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F46843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1.69 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7F4A5553" w14:textId="77777777" w:rsidR="00F46843" w:rsidRPr="001D318D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Intervention                    </w:t>
            </w:r>
          </w:p>
        </w:tc>
      </w:tr>
      <w:tr w:rsidR="006E0736" w:rsidRPr="00F4027C" w14:paraId="59AA9D00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23B8BF1D" w14:textId="77777777" w:rsidR="006E0736" w:rsidRPr="00110319" w:rsidRDefault="006E0736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01888D96" w14:textId="139E0954" w:rsidR="006E0736" w:rsidRPr="001D318D" w:rsidRDefault="006E0736" w:rsidP="006F28BE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2286" w:type="dxa"/>
            <w:shd w:val="clear" w:color="auto" w:fill="auto"/>
          </w:tcPr>
          <w:p w14:paraId="6EAC62FF" w14:textId="7172093C" w:rsidR="006E0736" w:rsidRPr="001D318D" w:rsidRDefault="006E0736" w:rsidP="006F28BE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69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892376" w:rsidRPr="0016769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669" w:type="dxa"/>
            <w:shd w:val="clear" w:color="auto" w:fill="auto"/>
          </w:tcPr>
          <w:p w14:paraId="665EB09E" w14:textId="0155EFA8" w:rsidR="006E0736" w:rsidRPr="00892376" w:rsidRDefault="006E0736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23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506D0323" w14:textId="77777777" w:rsidTr="00F4027C">
        <w:trPr>
          <w:jc w:val="right"/>
        </w:trPr>
        <w:tc>
          <w:tcPr>
            <w:tcW w:w="8296" w:type="dxa"/>
            <w:gridSpan w:val="4"/>
            <w:shd w:val="clear" w:color="auto" w:fill="auto"/>
          </w:tcPr>
          <w:p w14:paraId="78D64DA1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trawberry</w:t>
            </w:r>
          </w:p>
        </w:tc>
      </w:tr>
      <w:tr w:rsidR="00F46843" w:rsidRPr="00F4027C" w14:paraId="474B49B9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011E340E" w14:textId="4E65E3C0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B2E52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967" w:type="dxa"/>
            <w:shd w:val="clear" w:color="auto" w:fill="auto"/>
          </w:tcPr>
          <w:p w14:paraId="7EBFA47F" w14:textId="3A4D55D9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3                      </w:t>
            </w:r>
          </w:p>
        </w:tc>
        <w:tc>
          <w:tcPr>
            <w:tcW w:w="2286" w:type="dxa"/>
            <w:shd w:val="clear" w:color="auto" w:fill="auto"/>
          </w:tcPr>
          <w:p w14:paraId="19168ACF" w14:textId="43E33854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8  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10D7F128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rol                          </w:t>
            </w:r>
          </w:p>
        </w:tc>
      </w:tr>
      <w:tr w:rsidR="00F46843" w:rsidRPr="00F4027C" w14:paraId="66C6387A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2E580EE8" w14:textId="35DF0CB3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A382C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967" w:type="dxa"/>
            <w:shd w:val="clear" w:color="auto" w:fill="auto"/>
          </w:tcPr>
          <w:p w14:paraId="0340A5D0" w14:textId="7EF4C7D4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1                     </w:t>
            </w:r>
          </w:p>
        </w:tc>
        <w:tc>
          <w:tcPr>
            <w:tcW w:w="2286" w:type="dxa"/>
            <w:shd w:val="clear" w:color="auto" w:fill="auto"/>
          </w:tcPr>
          <w:p w14:paraId="6225D3A2" w14:textId="0FA2FDA4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2  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6034DB19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vention           </w:t>
            </w:r>
          </w:p>
        </w:tc>
      </w:tr>
      <w:tr w:rsidR="006E0736" w:rsidRPr="00A763B7" w14:paraId="03D448DD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599A68E7" w14:textId="77777777" w:rsidR="006E0736" w:rsidRPr="00A763B7" w:rsidRDefault="006E0736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13B75CC2" w14:textId="48F70199" w:rsidR="006E0736" w:rsidRPr="001D318D" w:rsidRDefault="00A763B7" w:rsidP="00741DF3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2286" w:type="dxa"/>
            <w:shd w:val="clear" w:color="auto" w:fill="auto"/>
          </w:tcPr>
          <w:p w14:paraId="7C6E3519" w14:textId="47052ADD" w:rsidR="006E0736" w:rsidRPr="001D318D" w:rsidRDefault="00A763B7" w:rsidP="00741DF3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2669" w:type="dxa"/>
            <w:shd w:val="clear" w:color="auto" w:fill="auto"/>
          </w:tcPr>
          <w:p w14:paraId="2AF7E9E2" w14:textId="3B479866" w:rsidR="006E0736" w:rsidRPr="0016769E" w:rsidRDefault="006E0736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6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</w:p>
        </w:tc>
      </w:tr>
      <w:tr w:rsidR="00F46843" w:rsidRPr="00F4027C" w14:paraId="6AC08B01" w14:textId="77777777" w:rsidTr="00F4027C">
        <w:trPr>
          <w:jc w:val="right"/>
        </w:trPr>
        <w:tc>
          <w:tcPr>
            <w:tcW w:w="8296" w:type="dxa"/>
            <w:gridSpan w:val="4"/>
            <w:shd w:val="clear" w:color="auto" w:fill="auto"/>
          </w:tcPr>
          <w:p w14:paraId="5D719DD3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erry</w:t>
            </w:r>
          </w:p>
        </w:tc>
      </w:tr>
      <w:tr w:rsidR="00F46843" w:rsidRPr="00F4027C" w14:paraId="7D0B8FC5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77A1A005" w14:textId="38FD7445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B2E52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967" w:type="dxa"/>
            <w:shd w:val="clear" w:color="auto" w:fill="auto"/>
          </w:tcPr>
          <w:p w14:paraId="0E84C6EC" w14:textId="7AE92629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7                      </w:t>
            </w:r>
          </w:p>
        </w:tc>
        <w:tc>
          <w:tcPr>
            <w:tcW w:w="2286" w:type="dxa"/>
            <w:shd w:val="clear" w:color="auto" w:fill="auto"/>
          </w:tcPr>
          <w:p w14:paraId="16CFFCD1" w14:textId="5D69EBD4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9    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4422906D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rol                        </w:t>
            </w:r>
          </w:p>
        </w:tc>
      </w:tr>
      <w:tr w:rsidR="00F46843" w:rsidRPr="00F4027C" w14:paraId="47CC294C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3F97612B" w14:textId="2C4A49C9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33FC0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967" w:type="dxa"/>
            <w:shd w:val="clear" w:color="auto" w:fill="auto"/>
          </w:tcPr>
          <w:p w14:paraId="2D7777FA" w14:textId="43890473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86                    </w:t>
            </w:r>
          </w:p>
        </w:tc>
        <w:tc>
          <w:tcPr>
            <w:tcW w:w="2286" w:type="dxa"/>
            <w:shd w:val="clear" w:color="auto" w:fill="auto"/>
          </w:tcPr>
          <w:p w14:paraId="5B4284FD" w14:textId="7A7C80D9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90    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21F4CF94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vention                </w:t>
            </w:r>
          </w:p>
        </w:tc>
      </w:tr>
      <w:tr w:rsidR="00A763B7" w:rsidRPr="00F4027C" w14:paraId="35528786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2F622BAD" w14:textId="77777777" w:rsidR="00A763B7" w:rsidRPr="00110319" w:rsidRDefault="00A763B7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64326B61" w14:textId="4AB6D89A" w:rsidR="00A763B7" w:rsidRPr="001D318D" w:rsidRDefault="00A763B7" w:rsidP="00741DF3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2286" w:type="dxa"/>
            <w:shd w:val="clear" w:color="auto" w:fill="auto"/>
          </w:tcPr>
          <w:p w14:paraId="7D4E58C7" w14:textId="6E624325" w:rsidR="00A763B7" w:rsidRPr="001D318D" w:rsidRDefault="00A763B7" w:rsidP="00741DF3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2669" w:type="dxa"/>
            <w:shd w:val="clear" w:color="auto" w:fill="auto"/>
          </w:tcPr>
          <w:p w14:paraId="41B0C3C1" w14:textId="3A25F34D" w:rsidR="00A763B7" w:rsidRPr="0016769E" w:rsidRDefault="00A763B7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6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3B8E72D5" w14:textId="77777777" w:rsidTr="00F4027C">
        <w:trPr>
          <w:jc w:val="right"/>
        </w:trPr>
        <w:tc>
          <w:tcPr>
            <w:tcW w:w="8296" w:type="dxa"/>
            <w:gridSpan w:val="4"/>
            <w:shd w:val="clear" w:color="auto" w:fill="auto"/>
          </w:tcPr>
          <w:p w14:paraId="7E591BDA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otato                            </w:t>
            </w:r>
          </w:p>
        </w:tc>
      </w:tr>
      <w:tr w:rsidR="00F46843" w:rsidRPr="00F4027C" w14:paraId="3663769F" w14:textId="77777777" w:rsidTr="00F4027C">
        <w:trPr>
          <w:trHeight w:val="381"/>
          <w:jc w:val="right"/>
        </w:trPr>
        <w:tc>
          <w:tcPr>
            <w:tcW w:w="1374" w:type="dxa"/>
            <w:shd w:val="clear" w:color="auto" w:fill="auto"/>
          </w:tcPr>
          <w:p w14:paraId="62D819F0" w14:textId="63A07704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B2E52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967" w:type="dxa"/>
            <w:shd w:val="clear" w:color="auto" w:fill="auto"/>
          </w:tcPr>
          <w:p w14:paraId="1767EDBF" w14:textId="1567F334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6                          </w:t>
            </w:r>
          </w:p>
        </w:tc>
        <w:tc>
          <w:tcPr>
            <w:tcW w:w="2286" w:type="dxa"/>
            <w:shd w:val="clear" w:color="auto" w:fill="auto"/>
          </w:tcPr>
          <w:p w14:paraId="09187EE6" w14:textId="4FE9DACC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81                           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0BC8EE1D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</w:tr>
      <w:tr w:rsidR="00F46843" w:rsidRPr="00F4027C" w14:paraId="6F47CC13" w14:textId="77777777" w:rsidTr="00F4027C">
        <w:trPr>
          <w:trHeight w:val="618"/>
          <w:jc w:val="right"/>
        </w:trPr>
        <w:tc>
          <w:tcPr>
            <w:tcW w:w="1374" w:type="dxa"/>
            <w:shd w:val="clear" w:color="auto" w:fill="auto"/>
          </w:tcPr>
          <w:p w14:paraId="20CA926C" w14:textId="1E02C3F3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33FC0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3</w:t>
            </w:r>
          </w:p>
        </w:tc>
        <w:tc>
          <w:tcPr>
            <w:tcW w:w="1967" w:type="dxa"/>
            <w:shd w:val="clear" w:color="auto" w:fill="auto"/>
          </w:tcPr>
          <w:p w14:paraId="165FF8DA" w14:textId="597B93D5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1.46                          </w:t>
            </w:r>
          </w:p>
        </w:tc>
        <w:tc>
          <w:tcPr>
            <w:tcW w:w="2286" w:type="dxa"/>
            <w:shd w:val="clear" w:color="auto" w:fill="auto"/>
          </w:tcPr>
          <w:p w14:paraId="7ADA7ED6" w14:textId="21664A03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47104" w:rsidRPr="001D318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</w:p>
        </w:tc>
        <w:tc>
          <w:tcPr>
            <w:tcW w:w="2669" w:type="dxa"/>
            <w:shd w:val="clear" w:color="auto" w:fill="auto"/>
          </w:tcPr>
          <w:p w14:paraId="2B40C810" w14:textId="77777777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</w:tr>
      <w:tr w:rsidR="00CC3D4D" w:rsidRPr="00F4027C" w14:paraId="26AA5C60" w14:textId="77777777" w:rsidTr="00F4027C">
        <w:trPr>
          <w:trHeight w:val="618"/>
          <w:jc w:val="right"/>
        </w:trPr>
        <w:tc>
          <w:tcPr>
            <w:tcW w:w="1374" w:type="dxa"/>
            <w:shd w:val="clear" w:color="auto" w:fill="auto"/>
          </w:tcPr>
          <w:p w14:paraId="34701608" w14:textId="77777777" w:rsidR="00CC3D4D" w:rsidRPr="00110319" w:rsidRDefault="00CC3D4D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4B0A0BDE" w14:textId="6B23FF8A" w:rsidR="00CC3D4D" w:rsidRPr="001D318D" w:rsidRDefault="00CC3D4D" w:rsidP="00741DF3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286" w:type="dxa"/>
            <w:shd w:val="clear" w:color="auto" w:fill="auto"/>
          </w:tcPr>
          <w:p w14:paraId="5B76311E" w14:textId="5F0F4F29" w:rsidR="00CC3D4D" w:rsidRPr="001D318D" w:rsidRDefault="00CC3D4D" w:rsidP="00741DF3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2669" w:type="dxa"/>
            <w:shd w:val="clear" w:color="auto" w:fill="auto"/>
          </w:tcPr>
          <w:p w14:paraId="60473432" w14:textId="70A68C2A" w:rsidR="00CC3D4D" w:rsidRPr="0016769E" w:rsidRDefault="00CC3D4D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6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5EB08261" w14:textId="77777777" w:rsidTr="00F4027C">
        <w:trPr>
          <w:trHeight w:val="308"/>
          <w:jc w:val="right"/>
        </w:trPr>
        <w:tc>
          <w:tcPr>
            <w:tcW w:w="8296" w:type="dxa"/>
            <w:gridSpan w:val="4"/>
            <w:shd w:val="clear" w:color="auto" w:fill="auto"/>
          </w:tcPr>
          <w:p w14:paraId="306CF2EF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umpkin</w:t>
            </w:r>
          </w:p>
        </w:tc>
      </w:tr>
      <w:tr w:rsidR="00F46843" w:rsidRPr="00F4027C" w14:paraId="6816A94A" w14:textId="77777777" w:rsidTr="00F4027C">
        <w:trPr>
          <w:trHeight w:val="203"/>
          <w:jc w:val="right"/>
        </w:trPr>
        <w:tc>
          <w:tcPr>
            <w:tcW w:w="1374" w:type="dxa"/>
            <w:shd w:val="clear" w:color="auto" w:fill="auto"/>
          </w:tcPr>
          <w:p w14:paraId="3486AEFC" w14:textId="695CC5D0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</w:t>
            </w:r>
            <w:r w:rsidR="003B2E52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67" w:type="dxa"/>
            <w:shd w:val="clear" w:color="auto" w:fill="auto"/>
          </w:tcPr>
          <w:p w14:paraId="2DF3DB08" w14:textId="4BAB206D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2                           </w:t>
            </w:r>
          </w:p>
        </w:tc>
        <w:tc>
          <w:tcPr>
            <w:tcW w:w="2286" w:type="dxa"/>
            <w:shd w:val="clear" w:color="auto" w:fill="auto"/>
          </w:tcPr>
          <w:p w14:paraId="7F268171" w14:textId="7F07DE1E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4                              </w:t>
            </w:r>
          </w:p>
        </w:tc>
        <w:tc>
          <w:tcPr>
            <w:tcW w:w="2669" w:type="dxa"/>
            <w:shd w:val="clear" w:color="auto" w:fill="auto"/>
          </w:tcPr>
          <w:p w14:paraId="0340CD75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rol                       </w:t>
            </w:r>
          </w:p>
        </w:tc>
      </w:tr>
      <w:tr w:rsidR="00F46843" w:rsidRPr="00F4027C" w14:paraId="7B173E38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48696708" w14:textId="271DA850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</w:t>
            </w:r>
            <w:r w:rsidR="00A33FC0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67" w:type="dxa"/>
            <w:shd w:val="clear" w:color="auto" w:fill="auto"/>
          </w:tcPr>
          <w:p w14:paraId="0EA28503" w14:textId="6BE13402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9                        </w:t>
            </w:r>
          </w:p>
        </w:tc>
        <w:tc>
          <w:tcPr>
            <w:tcW w:w="2286" w:type="dxa"/>
            <w:shd w:val="clear" w:color="auto" w:fill="auto"/>
          </w:tcPr>
          <w:p w14:paraId="0BD5752C" w14:textId="39952E88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5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16FCCB7D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vention                       </w:t>
            </w:r>
          </w:p>
        </w:tc>
      </w:tr>
      <w:tr w:rsidR="00CC3D4D" w:rsidRPr="00F4027C" w14:paraId="28B8D52F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5F146E69" w14:textId="77777777" w:rsidR="00CC3D4D" w:rsidRPr="00110319" w:rsidRDefault="00CC3D4D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2DDCA8AF" w14:textId="37CEC02F" w:rsidR="00CC3D4D" w:rsidRPr="001D318D" w:rsidRDefault="00AD7D72" w:rsidP="00741DF3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2286" w:type="dxa"/>
            <w:shd w:val="clear" w:color="auto" w:fill="auto"/>
          </w:tcPr>
          <w:p w14:paraId="054002B1" w14:textId="11AF8A9E" w:rsidR="00CC3D4D" w:rsidRPr="001D318D" w:rsidRDefault="00AD7D72" w:rsidP="00741DF3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2669" w:type="dxa"/>
            <w:shd w:val="clear" w:color="auto" w:fill="auto"/>
          </w:tcPr>
          <w:p w14:paraId="03B3EDDC" w14:textId="55D731C2" w:rsidR="00CC3D4D" w:rsidRPr="0016769E" w:rsidRDefault="00CC3D4D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6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2B3B5745" w14:textId="77777777" w:rsidTr="00F4027C">
        <w:trPr>
          <w:jc w:val="right"/>
        </w:trPr>
        <w:tc>
          <w:tcPr>
            <w:tcW w:w="8296" w:type="dxa"/>
            <w:gridSpan w:val="4"/>
            <w:shd w:val="clear" w:color="auto" w:fill="auto"/>
          </w:tcPr>
          <w:p w14:paraId="45BAD2F2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weet potato</w:t>
            </w:r>
          </w:p>
        </w:tc>
      </w:tr>
      <w:tr w:rsidR="00F46843" w:rsidRPr="00F4027C" w14:paraId="51D93F43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1E8FC53D" w14:textId="16658413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B2E52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967" w:type="dxa"/>
            <w:shd w:val="clear" w:color="auto" w:fill="auto"/>
          </w:tcPr>
          <w:p w14:paraId="0C8E8077" w14:textId="2B26F059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1                           </w:t>
            </w:r>
          </w:p>
        </w:tc>
        <w:tc>
          <w:tcPr>
            <w:tcW w:w="2286" w:type="dxa"/>
            <w:shd w:val="clear" w:color="auto" w:fill="auto"/>
          </w:tcPr>
          <w:p w14:paraId="51E31DC3" w14:textId="0FDF511D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7                              </w:t>
            </w:r>
          </w:p>
        </w:tc>
        <w:tc>
          <w:tcPr>
            <w:tcW w:w="2669" w:type="dxa"/>
            <w:shd w:val="clear" w:color="auto" w:fill="auto"/>
          </w:tcPr>
          <w:p w14:paraId="10F99517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rol                                 </w:t>
            </w:r>
          </w:p>
        </w:tc>
      </w:tr>
      <w:tr w:rsidR="00F46843" w:rsidRPr="00F4027C" w14:paraId="5CF4A5A6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165CD81E" w14:textId="4F889AFA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33FC0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967" w:type="dxa"/>
            <w:shd w:val="clear" w:color="auto" w:fill="auto"/>
          </w:tcPr>
          <w:p w14:paraId="02DBA429" w14:textId="053783A8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8                          </w:t>
            </w:r>
          </w:p>
        </w:tc>
        <w:tc>
          <w:tcPr>
            <w:tcW w:w="2286" w:type="dxa"/>
            <w:shd w:val="clear" w:color="auto" w:fill="auto"/>
          </w:tcPr>
          <w:p w14:paraId="3F356148" w14:textId="3DC26766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2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7DE1DD53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vention                      </w:t>
            </w:r>
          </w:p>
        </w:tc>
      </w:tr>
      <w:tr w:rsidR="001405A2" w:rsidRPr="00F4027C" w14:paraId="3949E45F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793CCBF5" w14:textId="77777777" w:rsidR="001405A2" w:rsidRPr="00110319" w:rsidRDefault="001405A2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2C696F8A" w14:textId="46AE4D00" w:rsidR="001405A2" w:rsidRPr="001D318D" w:rsidRDefault="001405A2" w:rsidP="00741DF3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2286" w:type="dxa"/>
            <w:shd w:val="clear" w:color="auto" w:fill="auto"/>
          </w:tcPr>
          <w:p w14:paraId="63E8CC95" w14:textId="27CCCD39" w:rsidR="001405A2" w:rsidRPr="001D318D" w:rsidRDefault="001405A2" w:rsidP="00741DF3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2669" w:type="dxa"/>
            <w:shd w:val="clear" w:color="auto" w:fill="auto"/>
          </w:tcPr>
          <w:p w14:paraId="74FD6CF5" w14:textId="62CAE39B" w:rsidR="001405A2" w:rsidRPr="0016769E" w:rsidRDefault="001405A2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6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46607B14" w14:textId="77777777" w:rsidTr="00F4027C">
        <w:trPr>
          <w:jc w:val="right"/>
        </w:trPr>
        <w:tc>
          <w:tcPr>
            <w:tcW w:w="8296" w:type="dxa"/>
            <w:gridSpan w:val="4"/>
            <w:shd w:val="clear" w:color="auto" w:fill="auto"/>
          </w:tcPr>
          <w:p w14:paraId="3083ABBF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uliflower</w:t>
            </w:r>
          </w:p>
        </w:tc>
      </w:tr>
      <w:tr w:rsidR="00F46843" w:rsidRPr="00F4027C" w14:paraId="229BD019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7E5E8D0C" w14:textId="76E9BD79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B2E52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967" w:type="dxa"/>
            <w:shd w:val="clear" w:color="auto" w:fill="auto"/>
          </w:tcPr>
          <w:p w14:paraId="0C55FCF3" w14:textId="660583B4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6                            </w:t>
            </w:r>
          </w:p>
        </w:tc>
        <w:tc>
          <w:tcPr>
            <w:tcW w:w="2286" w:type="dxa"/>
            <w:shd w:val="clear" w:color="auto" w:fill="auto"/>
          </w:tcPr>
          <w:p w14:paraId="59D5A5DB" w14:textId="7C9A6D73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4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7448A982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rol                         </w:t>
            </w:r>
          </w:p>
        </w:tc>
      </w:tr>
      <w:tr w:rsidR="00F46843" w:rsidRPr="00F4027C" w14:paraId="38CB609B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4E8B09E6" w14:textId="0016CCE3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33FC0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67" w:type="dxa"/>
            <w:shd w:val="clear" w:color="auto" w:fill="auto"/>
          </w:tcPr>
          <w:p w14:paraId="4707ACF2" w14:textId="4B65C58B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7                            </w:t>
            </w:r>
          </w:p>
        </w:tc>
        <w:tc>
          <w:tcPr>
            <w:tcW w:w="2286" w:type="dxa"/>
            <w:shd w:val="clear" w:color="auto" w:fill="auto"/>
          </w:tcPr>
          <w:p w14:paraId="0C82AB71" w14:textId="1A584D93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3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0BF7B445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vention                     </w:t>
            </w:r>
          </w:p>
        </w:tc>
      </w:tr>
      <w:tr w:rsidR="001405A2" w:rsidRPr="00F4027C" w14:paraId="77661EA4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31E32CE3" w14:textId="77777777" w:rsidR="001405A2" w:rsidRPr="00110319" w:rsidRDefault="001405A2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733DD44F" w14:textId="04A7984C" w:rsidR="001405A2" w:rsidRPr="001D318D" w:rsidRDefault="001405A2" w:rsidP="00741DF3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2286" w:type="dxa"/>
            <w:shd w:val="clear" w:color="auto" w:fill="auto"/>
          </w:tcPr>
          <w:p w14:paraId="2606BE5B" w14:textId="05BED2BF" w:rsidR="001405A2" w:rsidRPr="001D318D" w:rsidRDefault="001405A2" w:rsidP="00741DF3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2669" w:type="dxa"/>
            <w:shd w:val="clear" w:color="auto" w:fill="auto"/>
          </w:tcPr>
          <w:p w14:paraId="6BC17303" w14:textId="23B270CB" w:rsidR="001405A2" w:rsidRPr="0016769E" w:rsidRDefault="001405A2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6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2FB70759" w14:textId="77777777" w:rsidTr="00F4027C">
        <w:trPr>
          <w:jc w:val="right"/>
        </w:trPr>
        <w:tc>
          <w:tcPr>
            <w:tcW w:w="8296" w:type="dxa"/>
            <w:gridSpan w:val="4"/>
            <w:shd w:val="clear" w:color="auto" w:fill="auto"/>
          </w:tcPr>
          <w:p w14:paraId="6D45F438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reen bean</w:t>
            </w:r>
          </w:p>
        </w:tc>
      </w:tr>
      <w:tr w:rsidR="00F46843" w:rsidRPr="00F4027C" w14:paraId="4F7A577B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1BA1B6AE" w14:textId="2C8A5181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B2E52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967" w:type="dxa"/>
            <w:shd w:val="clear" w:color="auto" w:fill="auto"/>
          </w:tcPr>
          <w:p w14:paraId="25E9E06B" w14:textId="48A4BF58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5                             </w:t>
            </w:r>
          </w:p>
        </w:tc>
        <w:tc>
          <w:tcPr>
            <w:tcW w:w="2286" w:type="dxa"/>
            <w:shd w:val="clear" w:color="auto" w:fill="auto"/>
          </w:tcPr>
          <w:p w14:paraId="18532CFC" w14:textId="734D5C9F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3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49F1774B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rol                                                 </w:t>
            </w:r>
          </w:p>
        </w:tc>
      </w:tr>
      <w:tr w:rsidR="00F46843" w:rsidRPr="00F4027C" w14:paraId="0398ECA4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237ADE5B" w14:textId="5165847E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  <w:r w:rsidR="00A33FC0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67" w:type="dxa"/>
            <w:shd w:val="clear" w:color="auto" w:fill="auto"/>
          </w:tcPr>
          <w:p w14:paraId="3BB10647" w14:textId="79E72ECD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1.47                             </w:t>
            </w:r>
          </w:p>
        </w:tc>
        <w:tc>
          <w:tcPr>
            <w:tcW w:w="2286" w:type="dxa"/>
            <w:shd w:val="clear" w:color="auto" w:fill="auto"/>
          </w:tcPr>
          <w:p w14:paraId="114A94A2" w14:textId="34FB762B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1.65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7534BF39" w14:textId="77777777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Intervention                      </w:t>
            </w:r>
          </w:p>
        </w:tc>
      </w:tr>
      <w:tr w:rsidR="001405A2" w:rsidRPr="00F4027C" w14:paraId="12CA67B7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2CE6E07C" w14:textId="77777777" w:rsidR="001405A2" w:rsidRPr="009F7B48" w:rsidRDefault="001405A2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303EC0BA" w14:textId="3E98BA1A" w:rsidR="001405A2" w:rsidRPr="001D318D" w:rsidRDefault="009F7B48" w:rsidP="00741DF3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2286" w:type="dxa"/>
            <w:shd w:val="clear" w:color="auto" w:fill="auto"/>
          </w:tcPr>
          <w:p w14:paraId="72746494" w14:textId="0428599B" w:rsidR="001405A2" w:rsidRPr="001D318D" w:rsidRDefault="009F7B48" w:rsidP="00741DF3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2669" w:type="dxa"/>
            <w:shd w:val="clear" w:color="auto" w:fill="auto"/>
          </w:tcPr>
          <w:p w14:paraId="764366C4" w14:textId="79F98A5B" w:rsidR="001405A2" w:rsidRPr="0016769E" w:rsidRDefault="001405A2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6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4BBC156A" w14:textId="77777777" w:rsidTr="00F4027C">
        <w:trPr>
          <w:jc w:val="right"/>
        </w:trPr>
        <w:tc>
          <w:tcPr>
            <w:tcW w:w="8296" w:type="dxa"/>
            <w:gridSpan w:val="4"/>
            <w:shd w:val="clear" w:color="auto" w:fill="auto"/>
          </w:tcPr>
          <w:p w14:paraId="1CBAF7AB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inach</w:t>
            </w:r>
          </w:p>
        </w:tc>
      </w:tr>
      <w:tr w:rsidR="00F46843" w:rsidRPr="00F4027C" w14:paraId="16859D23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098E697D" w14:textId="1B0240D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E670A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967" w:type="dxa"/>
            <w:shd w:val="clear" w:color="auto" w:fill="auto"/>
          </w:tcPr>
          <w:p w14:paraId="37719C0E" w14:textId="2DF127AA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0                            </w:t>
            </w:r>
          </w:p>
        </w:tc>
        <w:tc>
          <w:tcPr>
            <w:tcW w:w="2286" w:type="dxa"/>
            <w:shd w:val="clear" w:color="auto" w:fill="auto"/>
          </w:tcPr>
          <w:p w14:paraId="1C7C8F0B" w14:textId="178B68A5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0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7188572F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</w:tr>
      <w:tr w:rsidR="00F46843" w:rsidRPr="00F4027C" w14:paraId="6E59FDAA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1EEA1352" w14:textId="407E2E0E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1967" w:type="dxa"/>
            <w:shd w:val="clear" w:color="auto" w:fill="auto"/>
          </w:tcPr>
          <w:p w14:paraId="14F3EED5" w14:textId="5A3A4B25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79                        </w:t>
            </w:r>
          </w:p>
        </w:tc>
        <w:tc>
          <w:tcPr>
            <w:tcW w:w="2286" w:type="dxa"/>
            <w:shd w:val="clear" w:color="auto" w:fill="auto"/>
          </w:tcPr>
          <w:p w14:paraId="6D1E2423" w14:textId="0961B60B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2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385D4CD9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vention                       </w:t>
            </w:r>
          </w:p>
        </w:tc>
      </w:tr>
      <w:tr w:rsidR="009F7B48" w:rsidRPr="00F4027C" w14:paraId="75B734AA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10499A09" w14:textId="77777777" w:rsidR="009F7B48" w:rsidRPr="00110319" w:rsidRDefault="009F7B48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72A70D47" w14:textId="43B9A088" w:rsidR="009F7B48" w:rsidRPr="001D318D" w:rsidRDefault="009F7B48" w:rsidP="00741DF3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2286" w:type="dxa"/>
            <w:shd w:val="clear" w:color="auto" w:fill="auto"/>
          </w:tcPr>
          <w:p w14:paraId="0DB55DF9" w14:textId="43506C41" w:rsidR="009F7B48" w:rsidRPr="001D318D" w:rsidRDefault="009F7B48" w:rsidP="00741DF3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2669" w:type="dxa"/>
            <w:shd w:val="clear" w:color="auto" w:fill="auto"/>
          </w:tcPr>
          <w:p w14:paraId="01E2D2A2" w14:textId="106C5739" w:rsidR="009F7B48" w:rsidRPr="0016769E" w:rsidRDefault="009F7B48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6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05DFE5B3" w14:textId="77777777" w:rsidTr="00F4027C">
        <w:trPr>
          <w:jc w:val="right"/>
        </w:trPr>
        <w:tc>
          <w:tcPr>
            <w:tcW w:w="8296" w:type="dxa"/>
            <w:gridSpan w:val="4"/>
            <w:shd w:val="clear" w:color="auto" w:fill="auto"/>
          </w:tcPr>
          <w:p w14:paraId="0D6564FD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bbage</w:t>
            </w:r>
          </w:p>
        </w:tc>
      </w:tr>
      <w:tr w:rsidR="00F46843" w:rsidRPr="00F4027C" w14:paraId="4732C625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797BC8CF" w14:textId="7F55D433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E670A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967" w:type="dxa"/>
            <w:shd w:val="clear" w:color="auto" w:fill="auto"/>
          </w:tcPr>
          <w:p w14:paraId="1CD3A3AA" w14:textId="0491712F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5                        </w:t>
            </w:r>
          </w:p>
        </w:tc>
        <w:tc>
          <w:tcPr>
            <w:tcW w:w="2286" w:type="dxa"/>
            <w:shd w:val="clear" w:color="auto" w:fill="auto"/>
          </w:tcPr>
          <w:p w14:paraId="7E3A6AF9" w14:textId="5AAFB97E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8   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2226D7D5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rol                               </w:t>
            </w:r>
          </w:p>
        </w:tc>
      </w:tr>
      <w:tr w:rsidR="00F46843" w:rsidRPr="00F4027C" w14:paraId="5A9E2DDA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01E84306" w14:textId="1ABA9986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  <w:r w:rsidR="00A33FC0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7" w:type="dxa"/>
            <w:shd w:val="clear" w:color="auto" w:fill="auto"/>
          </w:tcPr>
          <w:p w14:paraId="465FFEE4" w14:textId="226BF110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2                        </w:t>
            </w:r>
          </w:p>
        </w:tc>
        <w:tc>
          <w:tcPr>
            <w:tcW w:w="2286" w:type="dxa"/>
            <w:shd w:val="clear" w:color="auto" w:fill="auto"/>
          </w:tcPr>
          <w:p w14:paraId="6BC25622" w14:textId="220BC7EF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8  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196F3703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vention                      </w:t>
            </w:r>
          </w:p>
        </w:tc>
      </w:tr>
      <w:tr w:rsidR="009F7B48" w:rsidRPr="00F4027C" w14:paraId="24636A55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3960E705" w14:textId="77777777" w:rsidR="009F7B48" w:rsidRPr="00110319" w:rsidRDefault="009F7B48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558B75AB" w14:textId="03A059DD" w:rsidR="009F7B48" w:rsidRPr="001D318D" w:rsidRDefault="009F7B48" w:rsidP="00741DF3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2286" w:type="dxa"/>
            <w:shd w:val="clear" w:color="auto" w:fill="auto"/>
          </w:tcPr>
          <w:p w14:paraId="622E0C91" w14:textId="39A41EE5" w:rsidR="009F7B48" w:rsidRPr="001D318D" w:rsidRDefault="009F7B48" w:rsidP="00741DF3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2669" w:type="dxa"/>
            <w:shd w:val="clear" w:color="auto" w:fill="auto"/>
          </w:tcPr>
          <w:p w14:paraId="1BA502A6" w14:textId="14F2F20F" w:rsidR="009F7B48" w:rsidRPr="0016769E" w:rsidRDefault="009F7B48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6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400FCACA" w14:textId="77777777" w:rsidTr="00F4027C">
        <w:trPr>
          <w:jc w:val="right"/>
        </w:trPr>
        <w:tc>
          <w:tcPr>
            <w:tcW w:w="8296" w:type="dxa"/>
            <w:gridSpan w:val="4"/>
            <w:shd w:val="clear" w:color="auto" w:fill="auto"/>
          </w:tcPr>
          <w:p w14:paraId="0151F424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d kidney beans</w:t>
            </w:r>
          </w:p>
        </w:tc>
      </w:tr>
      <w:tr w:rsidR="00F46843" w:rsidRPr="00F4027C" w14:paraId="256B63B7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38E38CB0" w14:textId="6842061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E670A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967" w:type="dxa"/>
            <w:shd w:val="clear" w:color="auto" w:fill="auto"/>
          </w:tcPr>
          <w:p w14:paraId="0C99110F" w14:textId="3901DC7D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1                         </w:t>
            </w:r>
          </w:p>
        </w:tc>
        <w:tc>
          <w:tcPr>
            <w:tcW w:w="2286" w:type="dxa"/>
            <w:shd w:val="clear" w:color="auto" w:fill="auto"/>
          </w:tcPr>
          <w:p w14:paraId="67302D1C" w14:textId="177477E3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                      </w:t>
            </w:r>
          </w:p>
        </w:tc>
        <w:tc>
          <w:tcPr>
            <w:tcW w:w="2669" w:type="dxa"/>
            <w:shd w:val="clear" w:color="auto" w:fill="auto"/>
          </w:tcPr>
          <w:p w14:paraId="3E3F8202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rol                               </w:t>
            </w:r>
          </w:p>
        </w:tc>
      </w:tr>
      <w:tr w:rsidR="00F46843" w:rsidRPr="00F4027C" w14:paraId="3109910E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23DD26EB" w14:textId="47F08476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33FC0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967" w:type="dxa"/>
            <w:shd w:val="clear" w:color="auto" w:fill="auto"/>
          </w:tcPr>
          <w:p w14:paraId="762ACB20" w14:textId="6A27F616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9                         </w:t>
            </w:r>
          </w:p>
        </w:tc>
        <w:tc>
          <w:tcPr>
            <w:tcW w:w="2286" w:type="dxa"/>
            <w:shd w:val="clear" w:color="auto" w:fill="auto"/>
          </w:tcPr>
          <w:p w14:paraId="62BF8EF2" w14:textId="1A1893CB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6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69DBD1B9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vention                      </w:t>
            </w:r>
          </w:p>
        </w:tc>
      </w:tr>
      <w:tr w:rsidR="009F7B48" w:rsidRPr="00F4027C" w14:paraId="10C281C2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7AB45788" w14:textId="77777777" w:rsidR="009F7B48" w:rsidRPr="000F2275" w:rsidRDefault="009F7B48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738EF5B6" w14:textId="7116701E" w:rsidR="009F7B48" w:rsidRPr="001D318D" w:rsidRDefault="000F2275" w:rsidP="00741DF3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2286" w:type="dxa"/>
            <w:shd w:val="clear" w:color="auto" w:fill="auto"/>
          </w:tcPr>
          <w:p w14:paraId="4E754A51" w14:textId="04D81328" w:rsidR="009F7B48" w:rsidRPr="001D318D" w:rsidRDefault="000F2275" w:rsidP="00741DF3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  <w:tc>
          <w:tcPr>
            <w:tcW w:w="2669" w:type="dxa"/>
            <w:shd w:val="clear" w:color="auto" w:fill="auto"/>
          </w:tcPr>
          <w:p w14:paraId="04B0E15E" w14:textId="10F8A235" w:rsidR="009F7B48" w:rsidRPr="0016769E" w:rsidRDefault="009F7B48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6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6736D779" w14:textId="77777777" w:rsidTr="00F4027C">
        <w:trPr>
          <w:jc w:val="right"/>
        </w:trPr>
        <w:tc>
          <w:tcPr>
            <w:tcW w:w="8296" w:type="dxa"/>
            <w:gridSpan w:val="4"/>
            <w:shd w:val="clear" w:color="auto" w:fill="auto"/>
          </w:tcPr>
          <w:p w14:paraId="570EA0AC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roccoli</w:t>
            </w:r>
          </w:p>
        </w:tc>
      </w:tr>
      <w:tr w:rsidR="00F46843" w:rsidRPr="00F4027C" w14:paraId="4F21B7EF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3DF539DD" w14:textId="70639A81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E670A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967" w:type="dxa"/>
            <w:shd w:val="clear" w:color="auto" w:fill="auto"/>
          </w:tcPr>
          <w:p w14:paraId="03B9A543" w14:textId="3BEA9881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0                        </w:t>
            </w:r>
          </w:p>
        </w:tc>
        <w:tc>
          <w:tcPr>
            <w:tcW w:w="2286" w:type="dxa"/>
            <w:shd w:val="clear" w:color="auto" w:fill="auto"/>
          </w:tcPr>
          <w:p w14:paraId="0405A3E1" w14:textId="31E96AD3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6   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676CAC7A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rol                                </w:t>
            </w:r>
          </w:p>
        </w:tc>
      </w:tr>
      <w:tr w:rsidR="00F46843" w:rsidRPr="00F4027C" w14:paraId="01E964C8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5B9A3014" w14:textId="382B30D0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33FC0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67" w:type="dxa"/>
            <w:shd w:val="clear" w:color="auto" w:fill="auto"/>
          </w:tcPr>
          <w:p w14:paraId="45334A74" w14:textId="62B3F1F3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0                        </w:t>
            </w:r>
          </w:p>
        </w:tc>
        <w:tc>
          <w:tcPr>
            <w:tcW w:w="2286" w:type="dxa"/>
            <w:shd w:val="clear" w:color="auto" w:fill="auto"/>
          </w:tcPr>
          <w:p w14:paraId="5BBC2027" w14:textId="2C55D431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3    </w:t>
            </w:r>
          </w:p>
        </w:tc>
        <w:tc>
          <w:tcPr>
            <w:tcW w:w="2669" w:type="dxa"/>
            <w:shd w:val="clear" w:color="auto" w:fill="auto"/>
          </w:tcPr>
          <w:p w14:paraId="5B2A541B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vention                       </w:t>
            </w:r>
          </w:p>
        </w:tc>
      </w:tr>
      <w:tr w:rsidR="000F2275" w:rsidRPr="00F4027C" w14:paraId="5CC56805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467630A8" w14:textId="77777777" w:rsidR="000F2275" w:rsidRPr="00110319" w:rsidRDefault="000F2275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3F356BC8" w14:textId="6BFC6F68" w:rsidR="000F2275" w:rsidRPr="001D318D" w:rsidRDefault="000F2275" w:rsidP="00741DF3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2286" w:type="dxa"/>
            <w:shd w:val="clear" w:color="auto" w:fill="auto"/>
          </w:tcPr>
          <w:p w14:paraId="7F74ADD2" w14:textId="4E4ACC6F" w:rsidR="000F2275" w:rsidRPr="001D318D" w:rsidRDefault="000F2275" w:rsidP="00741DF3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2669" w:type="dxa"/>
            <w:shd w:val="clear" w:color="auto" w:fill="auto"/>
          </w:tcPr>
          <w:p w14:paraId="3A3D4D25" w14:textId="1C347105" w:rsidR="000F2275" w:rsidRPr="0016769E" w:rsidRDefault="000F2275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6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3A112B52" w14:textId="77777777" w:rsidTr="00F4027C">
        <w:trPr>
          <w:jc w:val="right"/>
        </w:trPr>
        <w:tc>
          <w:tcPr>
            <w:tcW w:w="8296" w:type="dxa"/>
            <w:gridSpan w:val="4"/>
            <w:shd w:val="clear" w:color="auto" w:fill="auto"/>
          </w:tcPr>
          <w:p w14:paraId="71CBFF61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arrots </w:t>
            </w:r>
          </w:p>
        </w:tc>
      </w:tr>
      <w:tr w:rsidR="00F46843" w:rsidRPr="00F4027C" w14:paraId="5D3847AC" w14:textId="77777777" w:rsidTr="00F4027C">
        <w:trPr>
          <w:jc w:val="right"/>
        </w:trPr>
        <w:tc>
          <w:tcPr>
            <w:tcW w:w="1374" w:type="dxa"/>
            <w:shd w:val="clear" w:color="auto" w:fill="auto"/>
          </w:tcPr>
          <w:p w14:paraId="3FB7B5BE" w14:textId="0026D1B1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E670A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967" w:type="dxa"/>
            <w:shd w:val="clear" w:color="auto" w:fill="auto"/>
          </w:tcPr>
          <w:p w14:paraId="05C40268" w14:textId="73BA1844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8                      </w:t>
            </w:r>
          </w:p>
        </w:tc>
        <w:tc>
          <w:tcPr>
            <w:tcW w:w="2286" w:type="dxa"/>
            <w:shd w:val="clear" w:color="auto" w:fill="auto"/>
          </w:tcPr>
          <w:p w14:paraId="4B9D1517" w14:textId="4541D8F2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79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643EEDDE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rol                                </w:t>
            </w:r>
          </w:p>
        </w:tc>
      </w:tr>
      <w:tr w:rsidR="00F46843" w:rsidRPr="00F4027C" w14:paraId="7D659397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53226C26" w14:textId="13A0F94E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.</w:t>
            </w:r>
            <w:r w:rsidR="00A33FC0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515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967" w:type="dxa"/>
            <w:shd w:val="clear" w:color="auto" w:fill="auto"/>
          </w:tcPr>
          <w:p w14:paraId="6A9BBF66" w14:textId="0A2C99A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8                      </w:t>
            </w:r>
          </w:p>
        </w:tc>
        <w:tc>
          <w:tcPr>
            <w:tcW w:w="2286" w:type="dxa"/>
            <w:shd w:val="clear" w:color="auto" w:fill="auto"/>
          </w:tcPr>
          <w:p w14:paraId="740AA4D6" w14:textId="6C0F580F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73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57629E73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vention                       </w:t>
            </w:r>
          </w:p>
        </w:tc>
      </w:tr>
      <w:tr w:rsidR="000F2275" w:rsidRPr="00F4027C" w14:paraId="131A5C1E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3739D3E4" w14:textId="77777777" w:rsidR="000F2275" w:rsidRPr="00110319" w:rsidRDefault="000F2275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4082AAFE" w14:textId="2188E494" w:rsidR="000F2275" w:rsidRPr="001D318D" w:rsidRDefault="00846128" w:rsidP="00A61739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2286" w:type="dxa"/>
            <w:shd w:val="clear" w:color="auto" w:fill="auto"/>
          </w:tcPr>
          <w:p w14:paraId="6FE6B1F4" w14:textId="1BB5C0EF" w:rsidR="000F2275" w:rsidRPr="001D318D" w:rsidRDefault="00846128" w:rsidP="00A61739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2669" w:type="dxa"/>
            <w:shd w:val="clear" w:color="auto" w:fill="auto"/>
          </w:tcPr>
          <w:p w14:paraId="0045DC20" w14:textId="754CAFFB" w:rsidR="000F2275" w:rsidRPr="005515F1" w:rsidRDefault="000F2275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15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5FAC9F17" w14:textId="77777777" w:rsidTr="00F4027C">
        <w:trPr>
          <w:trHeight w:val="321"/>
          <w:jc w:val="right"/>
        </w:trPr>
        <w:tc>
          <w:tcPr>
            <w:tcW w:w="8296" w:type="dxa"/>
            <w:gridSpan w:val="4"/>
            <w:shd w:val="clear" w:color="auto" w:fill="auto"/>
          </w:tcPr>
          <w:p w14:paraId="3CDC04B0" w14:textId="77777777" w:rsidR="00F46843" w:rsidRPr="001D318D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Zucchini </w:t>
            </w:r>
          </w:p>
        </w:tc>
      </w:tr>
      <w:tr w:rsidR="00F46843" w:rsidRPr="00F4027C" w14:paraId="64142A76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7C60164F" w14:textId="26B74906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  <w:r w:rsidR="002A4A37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67" w:type="dxa"/>
            <w:shd w:val="clear" w:color="auto" w:fill="auto"/>
          </w:tcPr>
          <w:p w14:paraId="0D44D68E" w14:textId="5B2B3E8C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07EE2" w:rsidRPr="001D318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</w:p>
        </w:tc>
        <w:tc>
          <w:tcPr>
            <w:tcW w:w="2286" w:type="dxa"/>
            <w:shd w:val="clear" w:color="auto" w:fill="auto"/>
          </w:tcPr>
          <w:p w14:paraId="24E7B0D2" w14:textId="039E3AFE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1.59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67773AB5" w14:textId="77777777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Control                               </w:t>
            </w:r>
          </w:p>
        </w:tc>
      </w:tr>
      <w:tr w:rsidR="00F46843" w:rsidRPr="00F4027C" w14:paraId="28986812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74ADE29B" w14:textId="6079277F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33FC0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967" w:type="dxa"/>
            <w:shd w:val="clear" w:color="auto" w:fill="auto"/>
          </w:tcPr>
          <w:p w14:paraId="4DDB4A2C" w14:textId="6849D752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1.38                      </w:t>
            </w:r>
          </w:p>
        </w:tc>
        <w:tc>
          <w:tcPr>
            <w:tcW w:w="2286" w:type="dxa"/>
            <w:shd w:val="clear" w:color="auto" w:fill="auto"/>
          </w:tcPr>
          <w:p w14:paraId="70B9492E" w14:textId="73D655B4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1.40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0F3969B1" w14:textId="77777777" w:rsidR="00F46843" w:rsidRPr="001D318D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Intervention                      </w:t>
            </w:r>
          </w:p>
        </w:tc>
      </w:tr>
      <w:tr w:rsidR="00846128" w:rsidRPr="00F4027C" w14:paraId="15616078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1B9108DF" w14:textId="77777777" w:rsidR="00846128" w:rsidRPr="00110319" w:rsidRDefault="00846128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260E1CD1" w14:textId="22ED1572" w:rsidR="00846128" w:rsidRPr="001D318D" w:rsidRDefault="00846128" w:rsidP="00A61739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2286" w:type="dxa"/>
            <w:shd w:val="clear" w:color="auto" w:fill="auto"/>
          </w:tcPr>
          <w:p w14:paraId="0674548C" w14:textId="7C5C75E0" w:rsidR="00846128" w:rsidRPr="001D318D" w:rsidRDefault="00846128" w:rsidP="00A61739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2669" w:type="dxa"/>
            <w:shd w:val="clear" w:color="auto" w:fill="auto"/>
          </w:tcPr>
          <w:p w14:paraId="37DC3170" w14:textId="53BE99B5" w:rsidR="00846128" w:rsidRPr="005515F1" w:rsidRDefault="00846128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15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37042C90" w14:textId="77777777" w:rsidTr="00F4027C">
        <w:trPr>
          <w:trHeight w:val="321"/>
          <w:jc w:val="right"/>
        </w:trPr>
        <w:tc>
          <w:tcPr>
            <w:tcW w:w="8296" w:type="dxa"/>
            <w:gridSpan w:val="4"/>
            <w:shd w:val="clear" w:color="auto" w:fill="auto"/>
          </w:tcPr>
          <w:p w14:paraId="79DD39ED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ggplant </w:t>
            </w:r>
          </w:p>
        </w:tc>
      </w:tr>
      <w:tr w:rsidR="00F46843" w:rsidRPr="00F4027C" w14:paraId="5867F690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362E66B5" w14:textId="02230CD0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2A4A37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967" w:type="dxa"/>
            <w:shd w:val="clear" w:color="auto" w:fill="auto"/>
          </w:tcPr>
          <w:p w14:paraId="2D26F1CA" w14:textId="00A2D055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7                  </w:t>
            </w:r>
          </w:p>
        </w:tc>
        <w:tc>
          <w:tcPr>
            <w:tcW w:w="2286" w:type="dxa"/>
            <w:shd w:val="clear" w:color="auto" w:fill="auto"/>
          </w:tcPr>
          <w:p w14:paraId="4A16A986" w14:textId="011EFCC3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4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62725D08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rol                               </w:t>
            </w:r>
          </w:p>
        </w:tc>
      </w:tr>
      <w:tr w:rsidR="00F46843" w:rsidRPr="00F4027C" w14:paraId="1C3D93ED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276AD96A" w14:textId="15AF338C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33FC0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</w:p>
        </w:tc>
        <w:tc>
          <w:tcPr>
            <w:tcW w:w="1967" w:type="dxa"/>
            <w:shd w:val="clear" w:color="auto" w:fill="auto"/>
          </w:tcPr>
          <w:p w14:paraId="49238EF3" w14:textId="1CD37AF1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5                  </w:t>
            </w:r>
          </w:p>
        </w:tc>
        <w:tc>
          <w:tcPr>
            <w:tcW w:w="2286" w:type="dxa"/>
            <w:shd w:val="clear" w:color="auto" w:fill="auto"/>
          </w:tcPr>
          <w:p w14:paraId="742FD924" w14:textId="78203411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0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6AAA2440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vention                       </w:t>
            </w:r>
          </w:p>
        </w:tc>
      </w:tr>
      <w:tr w:rsidR="001D318D" w:rsidRPr="001D318D" w14:paraId="017B154F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533318E8" w14:textId="77777777" w:rsidR="00846128" w:rsidRPr="0018733D" w:rsidRDefault="00846128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6A4F5153" w14:textId="7D594D3C" w:rsidR="00846128" w:rsidRPr="001D318D" w:rsidRDefault="0018733D" w:rsidP="00A61739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2286" w:type="dxa"/>
            <w:shd w:val="clear" w:color="auto" w:fill="auto"/>
          </w:tcPr>
          <w:p w14:paraId="7FEFBD35" w14:textId="65F503A9" w:rsidR="00846128" w:rsidRPr="001D318D" w:rsidRDefault="00846128" w:rsidP="00A61739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2669" w:type="dxa"/>
            <w:shd w:val="clear" w:color="auto" w:fill="auto"/>
          </w:tcPr>
          <w:p w14:paraId="2B3A9536" w14:textId="69ED1F42" w:rsidR="00846128" w:rsidRPr="005515F1" w:rsidRDefault="00846128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15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D318D" w:rsidRPr="001D318D" w14:paraId="7702ED48" w14:textId="77777777" w:rsidTr="00F4027C">
        <w:trPr>
          <w:trHeight w:val="321"/>
          <w:jc w:val="right"/>
        </w:trPr>
        <w:tc>
          <w:tcPr>
            <w:tcW w:w="8296" w:type="dxa"/>
            <w:gridSpan w:val="4"/>
            <w:shd w:val="clear" w:color="auto" w:fill="auto"/>
          </w:tcPr>
          <w:p w14:paraId="0160BB6D" w14:textId="77777777" w:rsidR="00F46843" w:rsidRPr="001D318D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weet pepper</w:t>
            </w:r>
          </w:p>
        </w:tc>
      </w:tr>
      <w:tr w:rsidR="001D318D" w:rsidRPr="001D318D" w14:paraId="6B962F5E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4655D533" w14:textId="039A56D2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2A4A37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967" w:type="dxa"/>
            <w:shd w:val="clear" w:color="auto" w:fill="auto"/>
          </w:tcPr>
          <w:p w14:paraId="65E0D613" w14:textId="067A70CB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1.61                    </w:t>
            </w:r>
          </w:p>
        </w:tc>
        <w:tc>
          <w:tcPr>
            <w:tcW w:w="2286" w:type="dxa"/>
            <w:shd w:val="clear" w:color="auto" w:fill="auto"/>
          </w:tcPr>
          <w:p w14:paraId="7D817ADA" w14:textId="2245DA50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1.58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6B53093C" w14:textId="77777777" w:rsidR="00F46843" w:rsidRPr="001D318D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Control                                </w:t>
            </w:r>
          </w:p>
        </w:tc>
      </w:tr>
      <w:tr w:rsidR="001D318D" w:rsidRPr="001D318D" w14:paraId="3A3713FB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7BA40AA0" w14:textId="53016365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33FC0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967" w:type="dxa"/>
            <w:shd w:val="clear" w:color="auto" w:fill="auto"/>
          </w:tcPr>
          <w:p w14:paraId="5F38A877" w14:textId="6CD4FC3C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1.47                    </w:t>
            </w:r>
          </w:p>
        </w:tc>
        <w:tc>
          <w:tcPr>
            <w:tcW w:w="2286" w:type="dxa"/>
            <w:shd w:val="clear" w:color="auto" w:fill="auto"/>
          </w:tcPr>
          <w:p w14:paraId="1BA3BF50" w14:textId="41DD8D72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1.57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73EF30FB" w14:textId="77777777" w:rsidR="00F46843" w:rsidRPr="001D318D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Intervention                       </w:t>
            </w:r>
          </w:p>
        </w:tc>
      </w:tr>
      <w:tr w:rsidR="001D318D" w:rsidRPr="001D318D" w14:paraId="445DC782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22340AEE" w14:textId="77777777" w:rsidR="00884236" w:rsidRPr="00884236" w:rsidRDefault="00884236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41941631" w14:textId="774F00DD" w:rsidR="00884236" w:rsidRPr="001D318D" w:rsidRDefault="00884236" w:rsidP="00A61739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2286" w:type="dxa"/>
            <w:shd w:val="clear" w:color="auto" w:fill="auto"/>
          </w:tcPr>
          <w:p w14:paraId="69242573" w14:textId="2CE1230F" w:rsidR="00884236" w:rsidRPr="001D318D" w:rsidRDefault="00884236" w:rsidP="00A61739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2669" w:type="dxa"/>
            <w:shd w:val="clear" w:color="auto" w:fill="auto"/>
          </w:tcPr>
          <w:p w14:paraId="2ABD89D7" w14:textId="5CBBAE3A" w:rsidR="00884236" w:rsidRPr="009931D5" w:rsidRDefault="00884236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931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D318D" w:rsidRPr="001D318D" w14:paraId="04046CDB" w14:textId="77777777" w:rsidTr="00F4027C">
        <w:trPr>
          <w:trHeight w:val="321"/>
          <w:jc w:val="right"/>
        </w:trPr>
        <w:tc>
          <w:tcPr>
            <w:tcW w:w="8296" w:type="dxa"/>
            <w:gridSpan w:val="4"/>
            <w:shd w:val="clear" w:color="auto" w:fill="auto"/>
          </w:tcPr>
          <w:p w14:paraId="6E065554" w14:textId="77777777" w:rsidR="00F46843" w:rsidRPr="001D318D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rn </w:t>
            </w:r>
          </w:p>
        </w:tc>
      </w:tr>
      <w:tr w:rsidR="001D318D" w:rsidRPr="001D318D" w14:paraId="7FCFB3A6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38D0D26B" w14:textId="727CEC04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2A4A37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967" w:type="dxa"/>
            <w:shd w:val="clear" w:color="auto" w:fill="auto"/>
          </w:tcPr>
          <w:p w14:paraId="3E2529F0" w14:textId="6B882DCC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1.57                    </w:t>
            </w:r>
          </w:p>
        </w:tc>
        <w:tc>
          <w:tcPr>
            <w:tcW w:w="2286" w:type="dxa"/>
            <w:shd w:val="clear" w:color="auto" w:fill="auto"/>
          </w:tcPr>
          <w:p w14:paraId="32C6B893" w14:textId="6251CDB7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1.38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0CA3B7D2" w14:textId="77777777" w:rsidR="00F46843" w:rsidRPr="001D318D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Control                               </w:t>
            </w:r>
          </w:p>
        </w:tc>
      </w:tr>
      <w:tr w:rsidR="001D318D" w:rsidRPr="001D318D" w14:paraId="7796DCC5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5E2BE8A1" w14:textId="3D775BE0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23FE9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967" w:type="dxa"/>
            <w:shd w:val="clear" w:color="auto" w:fill="auto"/>
          </w:tcPr>
          <w:p w14:paraId="5588561B" w14:textId="774DC0D1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1.31                    </w:t>
            </w:r>
          </w:p>
        </w:tc>
        <w:tc>
          <w:tcPr>
            <w:tcW w:w="2286" w:type="dxa"/>
            <w:shd w:val="clear" w:color="auto" w:fill="auto"/>
          </w:tcPr>
          <w:p w14:paraId="6A5C400B" w14:textId="7CEAFBDF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1.89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7011D7F6" w14:textId="77777777" w:rsidR="00F46843" w:rsidRPr="001D318D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Intervention                      </w:t>
            </w:r>
          </w:p>
        </w:tc>
      </w:tr>
      <w:tr w:rsidR="001D318D" w:rsidRPr="001D318D" w14:paraId="5CF85BCA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475E9C1F" w14:textId="77777777" w:rsidR="00884236" w:rsidRPr="00110319" w:rsidRDefault="00884236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1398227D" w14:textId="270C751F" w:rsidR="00884236" w:rsidRPr="001D318D" w:rsidRDefault="00884236" w:rsidP="00A61739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2286" w:type="dxa"/>
            <w:shd w:val="clear" w:color="auto" w:fill="auto"/>
          </w:tcPr>
          <w:p w14:paraId="4E6FC4FD" w14:textId="23F5EA73" w:rsidR="00884236" w:rsidRPr="001D318D" w:rsidRDefault="00884236" w:rsidP="00A61739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2669" w:type="dxa"/>
            <w:shd w:val="clear" w:color="auto" w:fill="auto"/>
          </w:tcPr>
          <w:p w14:paraId="30E504DD" w14:textId="3EE6357E" w:rsidR="00884236" w:rsidRPr="009931D5" w:rsidRDefault="00884236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931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7D470FF8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71A05AB0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2FC40C26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86" w:type="dxa"/>
            <w:shd w:val="clear" w:color="auto" w:fill="auto"/>
          </w:tcPr>
          <w:p w14:paraId="0F12CB2D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69" w:type="dxa"/>
            <w:shd w:val="clear" w:color="auto" w:fill="auto"/>
          </w:tcPr>
          <w:p w14:paraId="5F0927C1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ushroom </w:t>
            </w:r>
          </w:p>
        </w:tc>
      </w:tr>
      <w:tr w:rsidR="00F46843" w:rsidRPr="00F4027C" w14:paraId="403A29E7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2A3C9CC6" w14:textId="2C2FFC7E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2A4A37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967" w:type="dxa"/>
            <w:shd w:val="clear" w:color="auto" w:fill="auto"/>
          </w:tcPr>
          <w:p w14:paraId="72571F2F" w14:textId="5DCD9438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9                    </w:t>
            </w:r>
          </w:p>
        </w:tc>
        <w:tc>
          <w:tcPr>
            <w:tcW w:w="2286" w:type="dxa"/>
            <w:shd w:val="clear" w:color="auto" w:fill="auto"/>
          </w:tcPr>
          <w:p w14:paraId="13544450" w14:textId="32BC0C13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6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22CD7CD1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rol                               </w:t>
            </w:r>
          </w:p>
        </w:tc>
      </w:tr>
      <w:tr w:rsidR="00F46843" w:rsidRPr="00F4027C" w14:paraId="6D8A0BA2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126663CE" w14:textId="47F648E3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23FE9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967" w:type="dxa"/>
            <w:shd w:val="clear" w:color="auto" w:fill="auto"/>
          </w:tcPr>
          <w:p w14:paraId="7D0F83FD" w14:textId="732805AC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8                    </w:t>
            </w:r>
          </w:p>
        </w:tc>
        <w:tc>
          <w:tcPr>
            <w:tcW w:w="2286" w:type="dxa"/>
            <w:shd w:val="clear" w:color="auto" w:fill="auto"/>
          </w:tcPr>
          <w:p w14:paraId="57477CEA" w14:textId="616E9058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6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6C900E86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vention                      </w:t>
            </w:r>
          </w:p>
        </w:tc>
      </w:tr>
      <w:tr w:rsidR="001D318D" w:rsidRPr="001D318D" w14:paraId="5A712D24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6403796C" w14:textId="77777777" w:rsidR="00884236" w:rsidRPr="00110319" w:rsidRDefault="00884236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74561107" w14:textId="4E570182" w:rsidR="00884236" w:rsidRPr="001D318D" w:rsidRDefault="00884236" w:rsidP="00567CF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2286" w:type="dxa"/>
            <w:shd w:val="clear" w:color="auto" w:fill="auto"/>
          </w:tcPr>
          <w:p w14:paraId="24D82FDB" w14:textId="7AE1B848" w:rsidR="00884236" w:rsidRPr="001D318D" w:rsidRDefault="00BA1CD2" w:rsidP="00567CF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2669" w:type="dxa"/>
            <w:shd w:val="clear" w:color="auto" w:fill="auto"/>
          </w:tcPr>
          <w:p w14:paraId="14B0B735" w14:textId="42DDA375" w:rsidR="00884236" w:rsidRPr="009931D5" w:rsidRDefault="00884236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931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20EA55BB" w14:textId="77777777" w:rsidTr="00F4027C">
        <w:trPr>
          <w:trHeight w:val="321"/>
          <w:jc w:val="right"/>
        </w:trPr>
        <w:tc>
          <w:tcPr>
            <w:tcW w:w="8296" w:type="dxa"/>
            <w:gridSpan w:val="4"/>
            <w:shd w:val="clear" w:color="auto" w:fill="auto"/>
          </w:tcPr>
          <w:p w14:paraId="63ED47DA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mato </w:t>
            </w:r>
          </w:p>
        </w:tc>
      </w:tr>
      <w:tr w:rsidR="00F46843" w:rsidRPr="00F4027C" w14:paraId="1688863B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58E7B11D" w14:textId="40679D1D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.</w:t>
            </w:r>
            <w:r w:rsidR="002A4A37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967" w:type="dxa"/>
            <w:shd w:val="clear" w:color="auto" w:fill="auto"/>
          </w:tcPr>
          <w:p w14:paraId="4B8278A1" w14:textId="69A4595B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9                    </w:t>
            </w:r>
          </w:p>
        </w:tc>
        <w:tc>
          <w:tcPr>
            <w:tcW w:w="2286" w:type="dxa"/>
            <w:shd w:val="clear" w:color="auto" w:fill="auto"/>
          </w:tcPr>
          <w:p w14:paraId="675AA32F" w14:textId="6104ECA5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13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1B333517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rol                             </w:t>
            </w:r>
          </w:p>
        </w:tc>
      </w:tr>
      <w:tr w:rsidR="00F46843" w:rsidRPr="00F4027C" w14:paraId="5E4D1625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0E9234DE" w14:textId="62033E38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23FE9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967" w:type="dxa"/>
            <w:shd w:val="clear" w:color="auto" w:fill="auto"/>
          </w:tcPr>
          <w:p w14:paraId="1A02DB4D" w14:textId="14F7680F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9                    </w:t>
            </w:r>
          </w:p>
        </w:tc>
        <w:tc>
          <w:tcPr>
            <w:tcW w:w="2286" w:type="dxa"/>
            <w:shd w:val="clear" w:color="auto" w:fill="auto"/>
          </w:tcPr>
          <w:p w14:paraId="7AA3EAB7" w14:textId="725FD36C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30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7D707533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vention                    </w:t>
            </w:r>
          </w:p>
        </w:tc>
      </w:tr>
      <w:tr w:rsidR="001D318D" w:rsidRPr="001D318D" w14:paraId="73006418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3F8532B9" w14:textId="77777777" w:rsidR="00A17E4E" w:rsidRPr="005C3FB6" w:rsidRDefault="00A17E4E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73F7AE0F" w14:textId="3176DEA2" w:rsidR="00A17E4E" w:rsidRPr="001D318D" w:rsidRDefault="005C3FB6" w:rsidP="00567CF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2286" w:type="dxa"/>
            <w:shd w:val="clear" w:color="auto" w:fill="auto"/>
          </w:tcPr>
          <w:p w14:paraId="7FDD60E5" w14:textId="3847C318" w:rsidR="00A17E4E" w:rsidRPr="001D318D" w:rsidRDefault="005C3FB6" w:rsidP="00567CF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2669" w:type="dxa"/>
            <w:shd w:val="clear" w:color="auto" w:fill="auto"/>
          </w:tcPr>
          <w:p w14:paraId="6ADB1D50" w14:textId="710CEB6B" w:rsidR="00A17E4E" w:rsidRPr="009931D5" w:rsidRDefault="00A17E4E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931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D318D" w:rsidRPr="001D318D" w14:paraId="09941250" w14:textId="77777777" w:rsidTr="00F4027C">
        <w:trPr>
          <w:trHeight w:val="321"/>
          <w:jc w:val="right"/>
        </w:trPr>
        <w:tc>
          <w:tcPr>
            <w:tcW w:w="8296" w:type="dxa"/>
            <w:gridSpan w:val="4"/>
            <w:shd w:val="clear" w:color="auto" w:fill="auto"/>
          </w:tcPr>
          <w:p w14:paraId="4E576394" w14:textId="77777777" w:rsidR="00F46843" w:rsidRPr="001D318D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ttuce </w:t>
            </w:r>
          </w:p>
        </w:tc>
      </w:tr>
      <w:tr w:rsidR="001D318D" w:rsidRPr="001D318D" w14:paraId="33C13AE5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108F4FF9" w14:textId="34144C2E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2A4A37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967" w:type="dxa"/>
            <w:shd w:val="clear" w:color="auto" w:fill="auto"/>
          </w:tcPr>
          <w:p w14:paraId="64FBACD1" w14:textId="613EDD7A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1.64                    </w:t>
            </w:r>
          </w:p>
        </w:tc>
        <w:tc>
          <w:tcPr>
            <w:tcW w:w="2286" w:type="dxa"/>
            <w:shd w:val="clear" w:color="auto" w:fill="auto"/>
          </w:tcPr>
          <w:p w14:paraId="2621B1F5" w14:textId="43C38C47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1.36  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75B4CA49" w14:textId="77777777" w:rsidR="00F46843" w:rsidRPr="001D318D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Control                           </w:t>
            </w:r>
          </w:p>
        </w:tc>
      </w:tr>
      <w:tr w:rsidR="001D318D" w:rsidRPr="001D318D" w14:paraId="0A6D2166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16FD3E15" w14:textId="09BB6019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C23FE9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967" w:type="dxa"/>
            <w:shd w:val="clear" w:color="auto" w:fill="auto"/>
          </w:tcPr>
          <w:p w14:paraId="0C436BC5" w14:textId="3FE95C68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1.51                    </w:t>
            </w:r>
          </w:p>
        </w:tc>
        <w:tc>
          <w:tcPr>
            <w:tcW w:w="2286" w:type="dxa"/>
            <w:shd w:val="clear" w:color="auto" w:fill="auto"/>
          </w:tcPr>
          <w:p w14:paraId="118A2AA1" w14:textId="768AC8BC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2.03  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7C920F97" w14:textId="77777777" w:rsidR="00F46843" w:rsidRPr="001D318D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Intervention                  </w:t>
            </w:r>
          </w:p>
        </w:tc>
      </w:tr>
      <w:tr w:rsidR="001D318D" w:rsidRPr="001D318D" w14:paraId="1A60E3FD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4538E764" w14:textId="77777777" w:rsidR="005C3FB6" w:rsidRPr="00E11356" w:rsidRDefault="005C3FB6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3311C511" w14:textId="74625B52" w:rsidR="005C3FB6" w:rsidRPr="001D318D" w:rsidRDefault="005C3FB6" w:rsidP="00567CF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2286" w:type="dxa"/>
            <w:shd w:val="clear" w:color="auto" w:fill="auto"/>
          </w:tcPr>
          <w:p w14:paraId="4BC1D991" w14:textId="7C565A7D" w:rsidR="005C3FB6" w:rsidRPr="001D318D" w:rsidRDefault="005C3FB6" w:rsidP="00567CF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2669" w:type="dxa"/>
            <w:shd w:val="clear" w:color="auto" w:fill="auto"/>
          </w:tcPr>
          <w:p w14:paraId="66C478F3" w14:textId="12170EFF" w:rsidR="005C3FB6" w:rsidRPr="009931D5" w:rsidRDefault="005C3FB6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931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D318D" w:rsidRPr="001D318D" w14:paraId="7C71E00E" w14:textId="77777777" w:rsidTr="00F4027C">
        <w:trPr>
          <w:trHeight w:val="321"/>
          <w:jc w:val="right"/>
        </w:trPr>
        <w:tc>
          <w:tcPr>
            <w:tcW w:w="8296" w:type="dxa"/>
            <w:gridSpan w:val="4"/>
            <w:shd w:val="clear" w:color="auto" w:fill="auto"/>
          </w:tcPr>
          <w:p w14:paraId="17A6FE2E" w14:textId="77777777" w:rsidR="00F46843" w:rsidRPr="001D318D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cumber </w:t>
            </w:r>
          </w:p>
        </w:tc>
      </w:tr>
      <w:tr w:rsidR="001D318D" w:rsidRPr="001D318D" w14:paraId="7BDAC061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37AD85E1" w14:textId="17DA5770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</w:t>
            </w:r>
            <w:r w:rsidR="002A4A37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67" w:type="dxa"/>
            <w:shd w:val="clear" w:color="auto" w:fill="auto"/>
          </w:tcPr>
          <w:p w14:paraId="16F5C7E8" w14:textId="4543D506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1.84                     </w:t>
            </w:r>
          </w:p>
        </w:tc>
        <w:tc>
          <w:tcPr>
            <w:tcW w:w="2286" w:type="dxa"/>
            <w:shd w:val="clear" w:color="auto" w:fill="auto"/>
          </w:tcPr>
          <w:p w14:paraId="6E02C77A" w14:textId="5650236A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1.65   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7BAB75FF" w14:textId="77777777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Control                        </w:t>
            </w:r>
          </w:p>
        </w:tc>
      </w:tr>
      <w:tr w:rsidR="001D318D" w:rsidRPr="001D318D" w14:paraId="7872FDF3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1213361D" w14:textId="2E591810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23FE9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67" w:type="dxa"/>
            <w:shd w:val="clear" w:color="auto" w:fill="auto"/>
          </w:tcPr>
          <w:p w14:paraId="060FA72B" w14:textId="5B6B8A59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2286" w:type="dxa"/>
            <w:shd w:val="clear" w:color="auto" w:fill="auto"/>
          </w:tcPr>
          <w:p w14:paraId="218CCBAE" w14:textId="47A7674D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2.04  </w:t>
            </w:r>
          </w:p>
        </w:tc>
        <w:tc>
          <w:tcPr>
            <w:tcW w:w="2669" w:type="dxa"/>
            <w:shd w:val="clear" w:color="auto" w:fill="auto"/>
          </w:tcPr>
          <w:p w14:paraId="316E8863" w14:textId="77777777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Intervention                                                                         </w:t>
            </w:r>
          </w:p>
        </w:tc>
      </w:tr>
      <w:tr w:rsidR="001D318D" w:rsidRPr="001D318D" w14:paraId="3346FE6B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03574B01" w14:textId="77777777" w:rsidR="00E11356" w:rsidRPr="00110319" w:rsidRDefault="00E11356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46E52427" w14:textId="2AFCF661" w:rsidR="00E11356" w:rsidRPr="001D318D" w:rsidRDefault="00E11356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2286" w:type="dxa"/>
            <w:shd w:val="clear" w:color="auto" w:fill="auto"/>
          </w:tcPr>
          <w:p w14:paraId="5FA8CE3F" w14:textId="4584B58A" w:rsidR="00E11356" w:rsidRPr="001D318D" w:rsidRDefault="00E11356" w:rsidP="00567CF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2669" w:type="dxa"/>
            <w:shd w:val="clear" w:color="auto" w:fill="auto"/>
          </w:tcPr>
          <w:p w14:paraId="69FD3E2C" w14:textId="459B1FF2" w:rsidR="00E11356" w:rsidRPr="009931D5" w:rsidRDefault="00E11356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931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0C929F6A" w14:textId="77777777" w:rsidTr="00F4027C">
        <w:trPr>
          <w:trHeight w:val="321"/>
          <w:jc w:val="right"/>
        </w:trPr>
        <w:tc>
          <w:tcPr>
            <w:tcW w:w="8296" w:type="dxa"/>
            <w:gridSpan w:val="4"/>
            <w:shd w:val="clear" w:color="auto" w:fill="auto"/>
          </w:tcPr>
          <w:p w14:paraId="6E85581F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elery  </w:t>
            </w:r>
          </w:p>
        </w:tc>
      </w:tr>
      <w:tr w:rsidR="00F46843" w:rsidRPr="00F4027C" w14:paraId="4BA3A2FB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6FFA6C9D" w14:textId="0F3541DB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2A4A37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967" w:type="dxa"/>
            <w:shd w:val="clear" w:color="auto" w:fill="auto"/>
          </w:tcPr>
          <w:p w14:paraId="7525AB55" w14:textId="7C32CF2F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2286" w:type="dxa"/>
            <w:shd w:val="clear" w:color="auto" w:fill="auto"/>
          </w:tcPr>
          <w:p w14:paraId="412AD616" w14:textId="44433296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2669" w:type="dxa"/>
            <w:shd w:val="clear" w:color="auto" w:fill="auto"/>
          </w:tcPr>
          <w:p w14:paraId="2363EDB9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</w:tr>
      <w:tr w:rsidR="00F46843" w:rsidRPr="00F4027C" w14:paraId="5A0D6C95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5FB049AE" w14:textId="092C366B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23FE9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967" w:type="dxa"/>
            <w:shd w:val="clear" w:color="auto" w:fill="auto"/>
          </w:tcPr>
          <w:p w14:paraId="09077187" w14:textId="60F88FB6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3                    </w:t>
            </w:r>
          </w:p>
        </w:tc>
        <w:tc>
          <w:tcPr>
            <w:tcW w:w="2286" w:type="dxa"/>
            <w:shd w:val="clear" w:color="auto" w:fill="auto"/>
          </w:tcPr>
          <w:p w14:paraId="7D9B0F4C" w14:textId="3AAE368C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9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40A6CCD9" w14:textId="7777777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vention                      </w:t>
            </w:r>
          </w:p>
        </w:tc>
      </w:tr>
      <w:tr w:rsidR="00320930" w:rsidRPr="00F4027C" w14:paraId="514FE6E0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6399E123" w14:textId="77777777" w:rsidR="00320930" w:rsidRPr="00110319" w:rsidRDefault="00320930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215EF8D9" w14:textId="003061C5" w:rsidR="00320930" w:rsidRPr="001D318D" w:rsidRDefault="00320930" w:rsidP="00567CF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2286" w:type="dxa"/>
            <w:shd w:val="clear" w:color="auto" w:fill="auto"/>
          </w:tcPr>
          <w:p w14:paraId="537D5D58" w14:textId="5B236D33" w:rsidR="00320930" w:rsidRPr="001D318D" w:rsidRDefault="00320930" w:rsidP="00567CF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2669" w:type="dxa"/>
            <w:shd w:val="clear" w:color="auto" w:fill="auto"/>
          </w:tcPr>
          <w:p w14:paraId="0B72E1DF" w14:textId="40796DF0" w:rsidR="00320930" w:rsidRPr="00224254" w:rsidRDefault="00320930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4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64991679" w14:textId="77777777" w:rsidTr="00F4027C">
        <w:trPr>
          <w:trHeight w:val="321"/>
          <w:jc w:val="right"/>
        </w:trPr>
        <w:tc>
          <w:tcPr>
            <w:tcW w:w="8296" w:type="dxa"/>
            <w:gridSpan w:val="4"/>
            <w:shd w:val="clear" w:color="auto" w:fill="auto"/>
          </w:tcPr>
          <w:p w14:paraId="500B8278" w14:textId="77777777" w:rsidR="00F46843" w:rsidRPr="001D318D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nion </w:t>
            </w:r>
          </w:p>
        </w:tc>
      </w:tr>
      <w:tr w:rsidR="00F46843" w:rsidRPr="00F4027C" w14:paraId="286913B7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60001AD6" w14:textId="09C4B158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2A4A37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967" w:type="dxa"/>
            <w:shd w:val="clear" w:color="auto" w:fill="auto"/>
          </w:tcPr>
          <w:p w14:paraId="7F127FBF" w14:textId="486F753F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2.07                   </w:t>
            </w:r>
          </w:p>
        </w:tc>
        <w:tc>
          <w:tcPr>
            <w:tcW w:w="2286" w:type="dxa"/>
            <w:shd w:val="clear" w:color="auto" w:fill="auto"/>
          </w:tcPr>
          <w:p w14:paraId="03BBB3D5" w14:textId="76F1CA4D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1.75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52EEA627" w14:textId="77777777" w:rsidR="00F46843" w:rsidRPr="001D318D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Control                             </w:t>
            </w:r>
          </w:p>
        </w:tc>
      </w:tr>
      <w:tr w:rsidR="00F46843" w:rsidRPr="00F4027C" w14:paraId="47000B1F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62261C62" w14:textId="59D425BA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23FE9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967" w:type="dxa"/>
            <w:shd w:val="clear" w:color="auto" w:fill="auto"/>
          </w:tcPr>
          <w:p w14:paraId="6B1BD1B0" w14:textId="164BB8BB" w:rsidR="00F46843" w:rsidRPr="001D318D" w:rsidRDefault="00660839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F46843" w:rsidRPr="001D318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F46843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</w:p>
        </w:tc>
        <w:tc>
          <w:tcPr>
            <w:tcW w:w="2286" w:type="dxa"/>
            <w:shd w:val="clear" w:color="auto" w:fill="auto"/>
          </w:tcPr>
          <w:p w14:paraId="254830F8" w14:textId="6CE39F46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C419F0" w:rsidRPr="001D31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1.51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5D8B6073" w14:textId="77777777" w:rsidR="00F46843" w:rsidRPr="001D318D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Intervention                     </w:t>
            </w:r>
          </w:p>
        </w:tc>
      </w:tr>
      <w:tr w:rsidR="00320930" w:rsidRPr="00F4027C" w14:paraId="66902C1E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374D1C99" w14:textId="77777777" w:rsidR="00320930" w:rsidRPr="00110319" w:rsidRDefault="00320930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244EF91E" w14:textId="3AB84995" w:rsidR="00320930" w:rsidRPr="001D318D" w:rsidRDefault="00502864" w:rsidP="00567CF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2286" w:type="dxa"/>
            <w:shd w:val="clear" w:color="auto" w:fill="auto"/>
          </w:tcPr>
          <w:p w14:paraId="04B7BE15" w14:textId="4AEB9A04" w:rsidR="00320930" w:rsidRPr="001D318D" w:rsidRDefault="00320930" w:rsidP="00567CF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2669" w:type="dxa"/>
            <w:shd w:val="clear" w:color="auto" w:fill="auto"/>
          </w:tcPr>
          <w:p w14:paraId="1803D85D" w14:textId="43F96DEA" w:rsidR="00320930" w:rsidRPr="00224254" w:rsidRDefault="00320930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4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04F4C28E" w14:textId="77777777" w:rsidTr="00F4027C">
        <w:trPr>
          <w:trHeight w:val="321"/>
          <w:jc w:val="right"/>
        </w:trPr>
        <w:tc>
          <w:tcPr>
            <w:tcW w:w="8296" w:type="dxa"/>
            <w:gridSpan w:val="4"/>
            <w:shd w:val="clear" w:color="auto" w:fill="auto"/>
          </w:tcPr>
          <w:p w14:paraId="67B77AF4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kra </w:t>
            </w:r>
          </w:p>
        </w:tc>
      </w:tr>
      <w:tr w:rsidR="00F46843" w:rsidRPr="00F4027C" w14:paraId="6D4DF24C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3CD861E1" w14:textId="4B8070D5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2A4A37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967" w:type="dxa"/>
            <w:shd w:val="clear" w:color="auto" w:fill="auto"/>
          </w:tcPr>
          <w:p w14:paraId="542FD997" w14:textId="73B67240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0                 </w:t>
            </w:r>
          </w:p>
        </w:tc>
        <w:tc>
          <w:tcPr>
            <w:tcW w:w="2286" w:type="dxa"/>
            <w:shd w:val="clear" w:color="auto" w:fill="auto"/>
          </w:tcPr>
          <w:p w14:paraId="4ABB626D" w14:textId="3949E56E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3 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11BBD102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rol                           </w:t>
            </w:r>
          </w:p>
        </w:tc>
      </w:tr>
      <w:tr w:rsidR="00F46843" w:rsidRPr="00F4027C" w14:paraId="77D2E3ED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62552CC4" w14:textId="19756C01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C23FE9" w:rsidRPr="001D31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67" w:type="dxa"/>
            <w:shd w:val="clear" w:color="auto" w:fill="auto"/>
          </w:tcPr>
          <w:p w14:paraId="78A34F6A" w14:textId="36752620" w:rsidR="00F46843" w:rsidRPr="001D318D" w:rsidRDefault="003B0A6E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 w:rsidR="00F46843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</w:p>
        </w:tc>
        <w:tc>
          <w:tcPr>
            <w:tcW w:w="2286" w:type="dxa"/>
            <w:shd w:val="clear" w:color="auto" w:fill="auto"/>
          </w:tcPr>
          <w:p w14:paraId="2C2A8B26" w14:textId="06761B88" w:rsidR="00F46843" w:rsidRPr="001D318D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15775" w:rsidRPr="001D318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341FC7"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15775" w:rsidRPr="001D31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5  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7728EB2C" w14:textId="77777777" w:rsidR="00F46843" w:rsidRPr="001D318D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 xml:space="preserve">Intervention                  </w:t>
            </w:r>
          </w:p>
        </w:tc>
      </w:tr>
      <w:tr w:rsidR="00502864" w:rsidRPr="00F4027C" w14:paraId="40F63291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25F4BD0F" w14:textId="77777777" w:rsidR="00502864" w:rsidRPr="001D318D" w:rsidRDefault="00502864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3905BAB9" w14:textId="48BD26EC" w:rsidR="00502864" w:rsidRPr="001D318D" w:rsidRDefault="00502864" w:rsidP="00567CF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2286" w:type="dxa"/>
            <w:shd w:val="clear" w:color="auto" w:fill="auto"/>
          </w:tcPr>
          <w:p w14:paraId="2BD90F9E" w14:textId="1B8B0D4B" w:rsidR="00502864" w:rsidRPr="001D318D" w:rsidRDefault="00502864" w:rsidP="00567CF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2669" w:type="dxa"/>
            <w:shd w:val="clear" w:color="auto" w:fill="auto"/>
          </w:tcPr>
          <w:p w14:paraId="4138F405" w14:textId="3FFEBAD8" w:rsidR="00502864" w:rsidRPr="00224254" w:rsidRDefault="00502864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4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46843" w:rsidRPr="00F4027C" w14:paraId="531C837A" w14:textId="77777777" w:rsidTr="00F4027C">
        <w:trPr>
          <w:trHeight w:val="321"/>
          <w:jc w:val="right"/>
        </w:trPr>
        <w:tc>
          <w:tcPr>
            <w:tcW w:w="8296" w:type="dxa"/>
            <w:gridSpan w:val="4"/>
            <w:shd w:val="clear" w:color="auto" w:fill="auto"/>
          </w:tcPr>
          <w:p w14:paraId="707EFF7E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Mallow </w:t>
            </w:r>
          </w:p>
        </w:tc>
      </w:tr>
      <w:tr w:rsidR="00F46843" w:rsidRPr="00F4027C" w14:paraId="7AFA45B0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07ECBF28" w14:textId="4089BCC1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2A4A37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967" w:type="dxa"/>
            <w:shd w:val="clear" w:color="auto" w:fill="auto"/>
          </w:tcPr>
          <w:p w14:paraId="206E2139" w14:textId="052720ED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2                 </w:t>
            </w:r>
          </w:p>
        </w:tc>
        <w:tc>
          <w:tcPr>
            <w:tcW w:w="2286" w:type="dxa"/>
            <w:shd w:val="clear" w:color="auto" w:fill="auto"/>
          </w:tcPr>
          <w:p w14:paraId="3BFD4A52" w14:textId="4926D699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8  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7F18F19E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rol                        </w:t>
            </w:r>
          </w:p>
        </w:tc>
      </w:tr>
      <w:tr w:rsidR="00F46843" w:rsidRPr="00F4027C" w14:paraId="3C0B8D31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6E50648D" w14:textId="7F1B0F0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="00C23FE9"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7" w:type="dxa"/>
            <w:shd w:val="clear" w:color="auto" w:fill="auto"/>
          </w:tcPr>
          <w:p w14:paraId="1D2E598E" w14:textId="720395C1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6                </w:t>
            </w:r>
          </w:p>
        </w:tc>
        <w:tc>
          <w:tcPr>
            <w:tcW w:w="2286" w:type="dxa"/>
            <w:shd w:val="clear" w:color="auto" w:fill="auto"/>
          </w:tcPr>
          <w:p w14:paraId="162E5875" w14:textId="0E94F5B7" w:rsidR="00F46843" w:rsidRPr="00110319" w:rsidRDefault="00F46843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</w:t>
            </w:r>
            <w:r w:rsidR="00341F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91                                        </w:t>
            </w:r>
          </w:p>
        </w:tc>
        <w:tc>
          <w:tcPr>
            <w:tcW w:w="2669" w:type="dxa"/>
            <w:shd w:val="clear" w:color="auto" w:fill="auto"/>
          </w:tcPr>
          <w:p w14:paraId="0B043901" w14:textId="77777777" w:rsidR="00F46843" w:rsidRPr="00110319" w:rsidRDefault="00F46843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3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vention               </w:t>
            </w:r>
          </w:p>
        </w:tc>
      </w:tr>
      <w:tr w:rsidR="0057250F" w:rsidRPr="00F4027C" w14:paraId="64828E93" w14:textId="77777777" w:rsidTr="00F4027C">
        <w:trPr>
          <w:trHeight w:val="321"/>
          <w:jc w:val="right"/>
        </w:trPr>
        <w:tc>
          <w:tcPr>
            <w:tcW w:w="1374" w:type="dxa"/>
            <w:shd w:val="clear" w:color="auto" w:fill="auto"/>
          </w:tcPr>
          <w:p w14:paraId="730DDAD9" w14:textId="77777777" w:rsidR="0057250F" w:rsidRPr="001D318D" w:rsidRDefault="0057250F" w:rsidP="00F4027C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</w:tcPr>
          <w:p w14:paraId="7591BE73" w14:textId="4C1C745B" w:rsidR="0057250F" w:rsidRPr="001D318D" w:rsidRDefault="0057250F" w:rsidP="00BD4C8B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2286" w:type="dxa"/>
            <w:shd w:val="clear" w:color="auto" w:fill="auto"/>
          </w:tcPr>
          <w:p w14:paraId="73443949" w14:textId="7AA8A7CA" w:rsidR="0057250F" w:rsidRPr="001D318D" w:rsidRDefault="0057250F" w:rsidP="00BD4C8B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8D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2669" w:type="dxa"/>
            <w:shd w:val="clear" w:color="auto" w:fill="auto"/>
          </w:tcPr>
          <w:p w14:paraId="1B569AEF" w14:textId="7FA48FBD" w:rsidR="0057250F" w:rsidRPr="00224254" w:rsidRDefault="0057250F" w:rsidP="004D3162">
            <w:pPr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2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</w:tbl>
    <w:p w14:paraId="42819F47" w14:textId="77777777" w:rsidR="005514E9" w:rsidRDefault="00F46843" w:rsidP="004D3162">
      <w:pPr>
        <w:bidi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341A0C">
        <w:rPr>
          <w:rFonts w:ascii="Times New Roman" w:hAnsi="Times New Roman" w:cs="Times New Roman"/>
          <w:color w:val="000000"/>
        </w:rPr>
        <w:t xml:space="preserve"> </w:t>
      </w:r>
      <w:r w:rsidR="001605F9" w:rsidRPr="00341A0C">
        <w:rPr>
          <w:rFonts w:ascii="Times New Roman" w:hAnsi="Times New Roman" w:cs="Times New Roman"/>
          <w:color w:val="000000"/>
        </w:rPr>
        <w:t>The adjusted model was assessed using regression analysis. The estimates were adjusted for age, sex, adolescents' body mass index, parents' education and body mass index, and family income.</w:t>
      </w:r>
    </w:p>
    <w:p w14:paraId="7E88DDBE" w14:textId="4DECBD8D" w:rsidR="007D4256" w:rsidRPr="00982B9A" w:rsidRDefault="00224254" w:rsidP="007D4256">
      <w:pPr>
        <w:bidi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7D4256" w:rsidRPr="00982B9A">
        <w:rPr>
          <w:rFonts w:ascii="Times New Roman" w:hAnsi="Times New Roman" w:cs="Times New Roman"/>
        </w:rPr>
        <w:t xml:space="preserve"> P values, presented in column post-intervention, reflect the</w:t>
      </w:r>
      <w:r w:rsidR="001605F9" w:rsidRPr="00982B9A">
        <w:rPr>
          <w:rFonts w:ascii="Times New Roman" w:hAnsi="Times New Roman" w:cs="Times New Roman"/>
        </w:rPr>
        <w:t xml:space="preserve"> </w:t>
      </w:r>
      <w:r w:rsidR="007D4256" w:rsidRPr="00982B9A">
        <w:rPr>
          <w:rFonts w:ascii="Times New Roman" w:hAnsi="Times New Roman" w:cs="Times New Roman"/>
        </w:rPr>
        <w:t>effect of using smartphone application between the control and intervention groups.</w:t>
      </w:r>
    </w:p>
    <w:p w14:paraId="75E2AA9A" w14:textId="63AFCD9D" w:rsidR="00F46843" w:rsidRDefault="00F46843" w:rsidP="005514E9">
      <w:pPr>
        <w:bidi w:val="0"/>
        <w:spacing w:line="480" w:lineRule="auto"/>
        <w:jc w:val="both"/>
        <w:rPr>
          <w:rFonts w:ascii="Times New Roman" w:hAnsi="Times New Roman" w:cs="Times New Roman"/>
          <w:color w:val="000000"/>
        </w:rPr>
      </w:pPr>
    </w:p>
    <w:p w14:paraId="223462A0" w14:textId="13B7C3A5" w:rsidR="00F46843" w:rsidRPr="00F4027C" w:rsidRDefault="00F46843" w:rsidP="004D3162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46843" w:rsidRPr="00F4027C" w:rsidSect="00F46843">
      <w:headerReference w:type="default" r:id="rId8"/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738D7" w14:textId="77777777" w:rsidR="00BD72B9" w:rsidRDefault="00BD72B9" w:rsidP="00F46843">
      <w:pPr>
        <w:spacing w:after="0" w:line="240" w:lineRule="auto"/>
      </w:pPr>
      <w:r>
        <w:separator/>
      </w:r>
    </w:p>
  </w:endnote>
  <w:endnote w:type="continuationSeparator" w:id="0">
    <w:p w14:paraId="1F88C89D" w14:textId="77777777" w:rsidR="00BD72B9" w:rsidRDefault="00BD72B9" w:rsidP="00F46843">
      <w:pPr>
        <w:spacing w:after="0" w:line="240" w:lineRule="auto"/>
      </w:pPr>
      <w:r>
        <w:continuationSeparator/>
      </w:r>
    </w:p>
  </w:endnote>
  <w:endnote w:type="continuationNotice" w:id="1">
    <w:p w14:paraId="4E48C962" w14:textId="77777777" w:rsidR="00BD72B9" w:rsidRDefault="00BD72B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24B32D" w14:textId="77777777" w:rsidR="00D75D15" w:rsidRDefault="00D75D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104F2" w14:textId="77777777" w:rsidR="00BD72B9" w:rsidRDefault="00BD72B9" w:rsidP="00F46843">
      <w:pPr>
        <w:spacing w:after="0" w:line="240" w:lineRule="auto"/>
      </w:pPr>
      <w:r>
        <w:separator/>
      </w:r>
    </w:p>
  </w:footnote>
  <w:footnote w:type="continuationSeparator" w:id="0">
    <w:p w14:paraId="731A5D55" w14:textId="77777777" w:rsidR="00BD72B9" w:rsidRDefault="00BD72B9" w:rsidP="00F46843">
      <w:pPr>
        <w:spacing w:after="0" w:line="240" w:lineRule="auto"/>
      </w:pPr>
      <w:r>
        <w:continuationSeparator/>
      </w:r>
    </w:p>
  </w:footnote>
  <w:footnote w:type="continuationNotice" w:id="1">
    <w:p w14:paraId="7DC57187" w14:textId="77777777" w:rsidR="00BD72B9" w:rsidRDefault="00BD72B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3B220" w14:textId="77777777" w:rsidR="00D75D15" w:rsidRDefault="00D75D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C6670C"/>
    <w:multiLevelType w:val="multilevel"/>
    <w:tmpl w:val="1ED8A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044167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pos w:val="sectEnd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tl Health Hum 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v52xv2fsxet3exf0kvawxoaaxrtdaw0txp&quot;&gt;My EndNote Library&lt;record-ids&gt;&lt;item&gt;10&lt;/item&gt;&lt;item&gt;60&lt;/item&gt;&lt;item&gt;61&lt;/item&gt;&lt;item&gt;62&lt;/item&gt;&lt;item&gt;63&lt;/item&gt;&lt;item&gt;64&lt;/item&gt;&lt;item&gt;65&lt;/item&gt;&lt;item&gt;67&lt;/item&gt;&lt;item&gt;68&lt;/item&gt;&lt;item&gt;95&lt;/item&gt;&lt;item&gt;96&lt;/item&gt;&lt;item&gt;97&lt;/item&gt;&lt;item&gt;98&lt;/item&gt;&lt;item&gt;99&lt;/item&gt;&lt;item&gt;100&lt;/item&gt;&lt;item&gt;101&lt;/item&gt;&lt;item&gt;102&lt;/item&gt;&lt;item&gt;103&lt;/item&gt;&lt;/record-ids&gt;&lt;/item&gt;&lt;/Libraries&gt;"/>
  </w:docVars>
  <w:rsids>
    <w:rsidRoot w:val="006060FE"/>
    <w:rsid w:val="000002FA"/>
    <w:rsid w:val="000121E0"/>
    <w:rsid w:val="0001542E"/>
    <w:rsid w:val="000215C8"/>
    <w:rsid w:val="000246BE"/>
    <w:rsid w:val="00025259"/>
    <w:rsid w:val="00043C47"/>
    <w:rsid w:val="00065A4B"/>
    <w:rsid w:val="00097F62"/>
    <w:rsid w:val="000C07A9"/>
    <w:rsid w:val="000D7671"/>
    <w:rsid w:val="000D7BD2"/>
    <w:rsid w:val="000E42D1"/>
    <w:rsid w:val="000E5EC5"/>
    <w:rsid w:val="000F2275"/>
    <w:rsid w:val="000F2F8C"/>
    <w:rsid w:val="001071F5"/>
    <w:rsid w:val="00110319"/>
    <w:rsid w:val="00113751"/>
    <w:rsid w:val="00122C5E"/>
    <w:rsid w:val="001405A2"/>
    <w:rsid w:val="00150529"/>
    <w:rsid w:val="0015518F"/>
    <w:rsid w:val="00155F27"/>
    <w:rsid w:val="00157FD4"/>
    <w:rsid w:val="001605F9"/>
    <w:rsid w:val="00163A76"/>
    <w:rsid w:val="0016769E"/>
    <w:rsid w:val="00175206"/>
    <w:rsid w:val="0018733D"/>
    <w:rsid w:val="001A091A"/>
    <w:rsid w:val="001A33FE"/>
    <w:rsid w:val="001B27D0"/>
    <w:rsid w:val="001B3B53"/>
    <w:rsid w:val="001D318D"/>
    <w:rsid w:val="001D6BAE"/>
    <w:rsid w:val="001D7155"/>
    <w:rsid w:val="001E588A"/>
    <w:rsid w:val="001E5B1B"/>
    <w:rsid w:val="00204146"/>
    <w:rsid w:val="00210094"/>
    <w:rsid w:val="002148C5"/>
    <w:rsid w:val="00220096"/>
    <w:rsid w:val="00224254"/>
    <w:rsid w:val="002257CE"/>
    <w:rsid w:val="00225AF4"/>
    <w:rsid w:val="002425B9"/>
    <w:rsid w:val="00244931"/>
    <w:rsid w:val="002458F6"/>
    <w:rsid w:val="00274A75"/>
    <w:rsid w:val="00276555"/>
    <w:rsid w:val="00284FA6"/>
    <w:rsid w:val="0028538E"/>
    <w:rsid w:val="00286938"/>
    <w:rsid w:val="002918A0"/>
    <w:rsid w:val="00292115"/>
    <w:rsid w:val="00292949"/>
    <w:rsid w:val="002941A6"/>
    <w:rsid w:val="002950E9"/>
    <w:rsid w:val="00295486"/>
    <w:rsid w:val="00295664"/>
    <w:rsid w:val="00297853"/>
    <w:rsid w:val="002A4A37"/>
    <w:rsid w:val="002B1533"/>
    <w:rsid w:val="002B252D"/>
    <w:rsid w:val="002B4EDD"/>
    <w:rsid w:val="002C35E2"/>
    <w:rsid w:val="002C65DE"/>
    <w:rsid w:val="002E4A74"/>
    <w:rsid w:val="002E6052"/>
    <w:rsid w:val="002E665C"/>
    <w:rsid w:val="002F2515"/>
    <w:rsid w:val="00310AE7"/>
    <w:rsid w:val="00320930"/>
    <w:rsid w:val="00320944"/>
    <w:rsid w:val="00324737"/>
    <w:rsid w:val="00335E1B"/>
    <w:rsid w:val="00341A0C"/>
    <w:rsid w:val="00341FC7"/>
    <w:rsid w:val="00347749"/>
    <w:rsid w:val="0035044C"/>
    <w:rsid w:val="003515CF"/>
    <w:rsid w:val="00360024"/>
    <w:rsid w:val="00360209"/>
    <w:rsid w:val="00363B9B"/>
    <w:rsid w:val="00371255"/>
    <w:rsid w:val="00376EF1"/>
    <w:rsid w:val="00377906"/>
    <w:rsid w:val="003808FC"/>
    <w:rsid w:val="003942AE"/>
    <w:rsid w:val="003A0B5D"/>
    <w:rsid w:val="003B0A6E"/>
    <w:rsid w:val="003B0EB1"/>
    <w:rsid w:val="003B2E52"/>
    <w:rsid w:val="003B42BB"/>
    <w:rsid w:val="003C33AF"/>
    <w:rsid w:val="003D2FD1"/>
    <w:rsid w:val="003D4860"/>
    <w:rsid w:val="00405CC5"/>
    <w:rsid w:val="00406EAC"/>
    <w:rsid w:val="00412C9C"/>
    <w:rsid w:val="00414211"/>
    <w:rsid w:val="0041547E"/>
    <w:rsid w:val="004219AE"/>
    <w:rsid w:val="0042386F"/>
    <w:rsid w:val="00426BA3"/>
    <w:rsid w:val="0043246B"/>
    <w:rsid w:val="00433F79"/>
    <w:rsid w:val="00453A05"/>
    <w:rsid w:val="00454A50"/>
    <w:rsid w:val="00456165"/>
    <w:rsid w:val="00463073"/>
    <w:rsid w:val="004719C3"/>
    <w:rsid w:val="00474ADA"/>
    <w:rsid w:val="004759D9"/>
    <w:rsid w:val="00480654"/>
    <w:rsid w:val="00483AB8"/>
    <w:rsid w:val="004860CA"/>
    <w:rsid w:val="00491415"/>
    <w:rsid w:val="00493432"/>
    <w:rsid w:val="004A20C1"/>
    <w:rsid w:val="004A49BC"/>
    <w:rsid w:val="004A4F35"/>
    <w:rsid w:val="004A5141"/>
    <w:rsid w:val="004A6E85"/>
    <w:rsid w:val="004A7BFC"/>
    <w:rsid w:val="004B6A98"/>
    <w:rsid w:val="004C08B3"/>
    <w:rsid w:val="004D2D0E"/>
    <w:rsid w:val="004D3162"/>
    <w:rsid w:val="004D7A2B"/>
    <w:rsid w:val="004E5139"/>
    <w:rsid w:val="004F6545"/>
    <w:rsid w:val="004F6949"/>
    <w:rsid w:val="00501518"/>
    <w:rsid w:val="00502864"/>
    <w:rsid w:val="005102C6"/>
    <w:rsid w:val="00515B67"/>
    <w:rsid w:val="00515FC3"/>
    <w:rsid w:val="0051756E"/>
    <w:rsid w:val="00535545"/>
    <w:rsid w:val="00541874"/>
    <w:rsid w:val="00547104"/>
    <w:rsid w:val="005478C4"/>
    <w:rsid w:val="005514E9"/>
    <w:rsid w:val="005515F1"/>
    <w:rsid w:val="005559E8"/>
    <w:rsid w:val="00556ED9"/>
    <w:rsid w:val="00557EB9"/>
    <w:rsid w:val="00560C59"/>
    <w:rsid w:val="00567CFF"/>
    <w:rsid w:val="0057250F"/>
    <w:rsid w:val="00572E44"/>
    <w:rsid w:val="00592919"/>
    <w:rsid w:val="005929A3"/>
    <w:rsid w:val="005A06D2"/>
    <w:rsid w:val="005B4FCD"/>
    <w:rsid w:val="005C3FB6"/>
    <w:rsid w:val="005C6CEA"/>
    <w:rsid w:val="005C7AC7"/>
    <w:rsid w:val="00605E5A"/>
    <w:rsid w:val="006060FE"/>
    <w:rsid w:val="006132B4"/>
    <w:rsid w:val="00621B74"/>
    <w:rsid w:val="00621E65"/>
    <w:rsid w:val="00622201"/>
    <w:rsid w:val="006445D1"/>
    <w:rsid w:val="0064706D"/>
    <w:rsid w:val="00653791"/>
    <w:rsid w:val="00660839"/>
    <w:rsid w:val="00663E5F"/>
    <w:rsid w:val="006713F7"/>
    <w:rsid w:val="00673DFB"/>
    <w:rsid w:val="00674348"/>
    <w:rsid w:val="00683708"/>
    <w:rsid w:val="00687EA1"/>
    <w:rsid w:val="00690074"/>
    <w:rsid w:val="0069232F"/>
    <w:rsid w:val="006A0D9B"/>
    <w:rsid w:val="006A7E8D"/>
    <w:rsid w:val="006B1302"/>
    <w:rsid w:val="006C3318"/>
    <w:rsid w:val="006E0736"/>
    <w:rsid w:val="006E3628"/>
    <w:rsid w:val="006F28BE"/>
    <w:rsid w:val="00711B43"/>
    <w:rsid w:val="00727499"/>
    <w:rsid w:val="00741DF3"/>
    <w:rsid w:val="00747AA8"/>
    <w:rsid w:val="00751865"/>
    <w:rsid w:val="00764B57"/>
    <w:rsid w:val="00770266"/>
    <w:rsid w:val="00775884"/>
    <w:rsid w:val="00776E71"/>
    <w:rsid w:val="007942B1"/>
    <w:rsid w:val="007A0D59"/>
    <w:rsid w:val="007C1FFB"/>
    <w:rsid w:val="007C7849"/>
    <w:rsid w:val="007D4256"/>
    <w:rsid w:val="007E5152"/>
    <w:rsid w:val="007F5F1B"/>
    <w:rsid w:val="008114CF"/>
    <w:rsid w:val="00824255"/>
    <w:rsid w:val="00831ADB"/>
    <w:rsid w:val="0083676C"/>
    <w:rsid w:val="00846128"/>
    <w:rsid w:val="0085085D"/>
    <w:rsid w:val="00851451"/>
    <w:rsid w:val="00857E04"/>
    <w:rsid w:val="0086301D"/>
    <w:rsid w:val="00863C83"/>
    <w:rsid w:val="008655A5"/>
    <w:rsid w:val="0086584D"/>
    <w:rsid w:val="0087396A"/>
    <w:rsid w:val="00877E1F"/>
    <w:rsid w:val="00884236"/>
    <w:rsid w:val="00892376"/>
    <w:rsid w:val="008A1F15"/>
    <w:rsid w:val="008A2721"/>
    <w:rsid w:val="008A2777"/>
    <w:rsid w:val="008A3CC6"/>
    <w:rsid w:val="008A4181"/>
    <w:rsid w:val="008A439A"/>
    <w:rsid w:val="008B025D"/>
    <w:rsid w:val="008E583B"/>
    <w:rsid w:val="008E670A"/>
    <w:rsid w:val="008F50FB"/>
    <w:rsid w:val="009010C5"/>
    <w:rsid w:val="00907EE2"/>
    <w:rsid w:val="00913AAB"/>
    <w:rsid w:val="0092021E"/>
    <w:rsid w:val="00926B50"/>
    <w:rsid w:val="009315E5"/>
    <w:rsid w:val="00934363"/>
    <w:rsid w:val="00953428"/>
    <w:rsid w:val="0095381B"/>
    <w:rsid w:val="00954C99"/>
    <w:rsid w:val="00961898"/>
    <w:rsid w:val="0096503C"/>
    <w:rsid w:val="009651A7"/>
    <w:rsid w:val="00970867"/>
    <w:rsid w:val="009731BA"/>
    <w:rsid w:val="00982B9A"/>
    <w:rsid w:val="00986327"/>
    <w:rsid w:val="0098737D"/>
    <w:rsid w:val="009931D5"/>
    <w:rsid w:val="009A00B5"/>
    <w:rsid w:val="009A3732"/>
    <w:rsid w:val="009B0F41"/>
    <w:rsid w:val="009B349E"/>
    <w:rsid w:val="009B35CC"/>
    <w:rsid w:val="009C0B45"/>
    <w:rsid w:val="009C5A32"/>
    <w:rsid w:val="009D17C0"/>
    <w:rsid w:val="009D78F8"/>
    <w:rsid w:val="009E06B3"/>
    <w:rsid w:val="009F00F8"/>
    <w:rsid w:val="009F1A99"/>
    <w:rsid w:val="009F4636"/>
    <w:rsid w:val="009F7B48"/>
    <w:rsid w:val="00A004C9"/>
    <w:rsid w:val="00A05A37"/>
    <w:rsid w:val="00A17E4E"/>
    <w:rsid w:val="00A26EFE"/>
    <w:rsid w:val="00A33FC0"/>
    <w:rsid w:val="00A41ACE"/>
    <w:rsid w:val="00A45C83"/>
    <w:rsid w:val="00A47E16"/>
    <w:rsid w:val="00A5414F"/>
    <w:rsid w:val="00A61739"/>
    <w:rsid w:val="00A763B7"/>
    <w:rsid w:val="00A82792"/>
    <w:rsid w:val="00AA1647"/>
    <w:rsid w:val="00AA3B61"/>
    <w:rsid w:val="00AA7F4A"/>
    <w:rsid w:val="00AB0188"/>
    <w:rsid w:val="00AB0549"/>
    <w:rsid w:val="00AC4C4C"/>
    <w:rsid w:val="00AD0D2A"/>
    <w:rsid w:val="00AD7D72"/>
    <w:rsid w:val="00AE388B"/>
    <w:rsid w:val="00B14DDB"/>
    <w:rsid w:val="00B25225"/>
    <w:rsid w:val="00B328F8"/>
    <w:rsid w:val="00B335C0"/>
    <w:rsid w:val="00B34EDD"/>
    <w:rsid w:val="00B53E0C"/>
    <w:rsid w:val="00B551EC"/>
    <w:rsid w:val="00B554D3"/>
    <w:rsid w:val="00B55BBC"/>
    <w:rsid w:val="00B56045"/>
    <w:rsid w:val="00B565E6"/>
    <w:rsid w:val="00B62BF7"/>
    <w:rsid w:val="00B747CB"/>
    <w:rsid w:val="00B86ADC"/>
    <w:rsid w:val="00B92BE0"/>
    <w:rsid w:val="00B96845"/>
    <w:rsid w:val="00B97268"/>
    <w:rsid w:val="00B97F49"/>
    <w:rsid w:val="00BA0C8A"/>
    <w:rsid w:val="00BA1CD2"/>
    <w:rsid w:val="00BA2375"/>
    <w:rsid w:val="00BA31B4"/>
    <w:rsid w:val="00BA678B"/>
    <w:rsid w:val="00BB1391"/>
    <w:rsid w:val="00BD1765"/>
    <w:rsid w:val="00BD27F7"/>
    <w:rsid w:val="00BD4C8B"/>
    <w:rsid w:val="00BD5D7E"/>
    <w:rsid w:val="00BD72B9"/>
    <w:rsid w:val="00BD7543"/>
    <w:rsid w:val="00BE2618"/>
    <w:rsid w:val="00BF28E4"/>
    <w:rsid w:val="00C13B1D"/>
    <w:rsid w:val="00C15775"/>
    <w:rsid w:val="00C16CD3"/>
    <w:rsid w:val="00C23FE9"/>
    <w:rsid w:val="00C302BD"/>
    <w:rsid w:val="00C32416"/>
    <w:rsid w:val="00C359B2"/>
    <w:rsid w:val="00C4108C"/>
    <w:rsid w:val="00C419F0"/>
    <w:rsid w:val="00C41F84"/>
    <w:rsid w:val="00C42821"/>
    <w:rsid w:val="00C42FB2"/>
    <w:rsid w:val="00C455E5"/>
    <w:rsid w:val="00C50049"/>
    <w:rsid w:val="00C5402A"/>
    <w:rsid w:val="00C54233"/>
    <w:rsid w:val="00C6012E"/>
    <w:rsid w:val="00C622D7"/>
    <w:rsid w:val="00C6543C"/>
    <w:rsid w:val="00C71741"/>
    <w:rsid w:val="00C77456"/>
    <w:rsid w:val="00C90AB5"/>
    <w:rsid w:val="00C92AEE"/>
    <w:rsid w:val="00C95910"/>
    <w:rsid w:val="00C96624"/>
    <w:rsid w:val="00CB2659"/>
    <w:rsid w:val="00CB7907"/>
    <w:rsid w:val="00CC05EC"/>
    <w:rsid w:val="00CC22FB"/>
    <w:rsid w:val="00CC3D4D"/>
    <w:rsid w:val="00CC5ABC"/>
    <w:rsid w:val="00CE315D"/>
    <w:rsid w:val="00D00831"/>
    <w:rsid w:val="00D017DF"/>
    <w:rsid w:val="00D024DA"/>
    <w:rsid w:val="00D02577"/>
    <w:rsid w:val="00D02581"/>
    <w:rsid w:val="00D102A1"/>
    <w:rsid w:val="00D2258D"/>
    <w:rsid w:val="00D42335"/>
    <w:rsid w:val="00D46A73"/>
    <w:rsid w:val="00D50DE2"/>
    <w:rsid w:val="00D61521"/>
    <w:rsid w:val="00D62A5F"/>
    <w:rsid w:val="00D63104"/>
    <w:rsid w:val="00D634BB"/>
    <w:rsid w:val="00D70433"/>
    <w:rsid w:val="00D711C6"/>
    <w:rsid w:val="00D75D15"/>
    <w:rsid w:val="00D774DB"/>
    <w:rsid w:val="00DA382C"/>
    <w:rsid w:val="00DB7E7B"/>
    <w:rsid w:val="00DC0652"/>
    <w:rsid w:val="00DC4AF0"/>
    <w:rsid w:val="00DD674D"/>
    <w:rsid w:val="00DD7EF1"/>
    <w:rsid w:val="00DE2678"/>
    <w:rsid w:val="00DE3BE1"/>
    <w:rsid w:val="00DF2EA8"/>
    <w:rsid w:val="00DF642D"/>
    <w:rsid w:val="00DF6F14"/>
    <w:rsid w:val="00E006CF"/>
    <w:rsid w:val="00E01641"/>
    <w:rsid w:val="00E11356"/>
    <w:rsid w:val="00E13706"/>
    <w:rsid w:val="00E176C6"/>
    <w:rsid w:val="00E25E70"/>
    <w:rsid w:val="00E3322F"/>
    <w:rsid w:val="00E3413E"/>
    <w:rsid w:val="00E42E8F"/>
    <w:rsid w:val="00E44D26"/>
    <w:rsid w:val="00E45EFA"/>
    <w:rsid w:val="00E4615D"/>
    <w:rsid w:val="00E52706"/>
    <w:rsid w:val="00E61E60"/>
    <w:rsid w:val="00E64EC1"/>
    <w:rsid w:val="00E667FB"/>
    <w:rsid w:val="00E83763"/>
    <w:rsid w:val="00E8759C"/>
    <w:rsid w:val="00EA5C44"/>
    <w:rsid w:val="00EC3F1D"/>
    <w:rsid w:val="00ED1236"/>
    <w:rsid w:val="00EF16A3"/>
    <w:rsid w:val="00EF1F72"/>
    <w:rsid w:val="00F02B89"/>
    <w:rsid w:val="00F12BB5"/>
    <w:rsid w:val="00F3217E"/>
    <w:rsid w:val="00F4027C"/>
    <w:rsid w:val="00F45920"/>
    <w:rsid w:val="00F46843"/>
    <w:rsid w:val="00F55829"/>
    <w:rsid w:val="00F6012C"/>
    <w:rsid w:val="00F614C3"/>
    <w:rsid w:val="00F65E11"/>
    <w:rsid w:val="00F85A60"/>
    <w:rsid w:val="00F86AB4"/>
    <w:rsid w:val="00FA6D50"/>
    <w:rsid w:val="00FD1564"/>
    <w:rsid w:val="00FE2678"/>
    <w:rsid w:val="00FE2AE4"/>
    <w:rsid w:val="00FE4D86"/>
    <w:rsid w:val="00FF6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7540A"/>
  <w15:chartTrackingRefBased/>
  <w15:docId w15:val="{0340F8F8-F26B-4B97-B385-DC5EA6CE2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  <w:spacing w:after="160" w:line="259" w:lineRule="auto"/>
    </w:pPr>
    <w:rPr>
      <w:sz w:val="22"/>
      <w:szCs w:val="22"/>
      <w:lang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9548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29548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95486"/>
    <w:pPr>
      <w:spacing w:line="48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295486"/>
    <w:rPr>
      <w:rFonts w:ascii="Times New Roman" w:hAnsi="Times New Roman" w:cs="Times New Roman"/>
      <w:noProof/>
      <w:sz w:val="24"/>
    </w:rPr>
  </w:style>
  <w:style w:type="character" w:styleId="Hyperlink">
    <w:name w:val="Hyperlink"/>
    <w:uiPriority w:val="99"/>
    <w:unhideWhenUsed/>
    <w:rsid w:val="00E45EFA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E45EFA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454A5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454A5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853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F4684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F46843"/>
    <w:rPr>
      <w:sz w:val="20"/>
      <w:szCs w:val="20"/>
    </w:rPr>
  </w:style>
  <w:style w:type="character" w:styleId="EndnoteReference">
    <w:name w:val="endnote reference"/>
    <w:uiPriority w:val="99"/>
    <w:semiHidden/>
    <w:unhideWhenUsed/>
    <w:rsid w:val="00F46843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9873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73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873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737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8737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3162"/>
    <w:rPr>
      <w:sz w:val="22"/>
      <w:szCs w:val="22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D75D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5D15"/>
    <w:rPr>
      <w:sz w:val="22"/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D75D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5D15"/>
    <w:rPr>
      <w:sz w:val="22"/>
      <w:szCs w:val="22"/>
      <w:lang w:bidi="ar-SA"/>
    </w:rPr>
  </w:style>
  <w:style w:type="paragraph" w:styleId="ListParagraph">
    <w:name w:val="List Paragraph"/>
    <w:basedOn w:val="Normal"/>
    <w:uiPriority w:val="34"/>
    <w:qFormat/>
    <w:rsid w:val="007D42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7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4CCA6A-5A4E-49D2-A42B-71F7FAED1C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1636</Words>
  <Characters>933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a shatwan</dc:creator>
  <cp:keywords/>
  <dc:description/>
  <cp:lastModifiedBy>Israa shatwan</cp:lastModifiedBy>
  <cp:revision>10</cp:revision>
  <dcterms:created xsi:type="dcterms:W3CDTF">2022-11-21T16:24:00Z</dcterms:created>
  <dcterms:modified xsi:type="dcterms:W3CDTF">2022-11-21T16:43:00Z</dcterms:modified>
</cp:coreProperties>
</file>